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82BFE" w14:textId="54DB6675" w:rsidR="00D5634D" w:rsidRPr="00E83E57" w:rsidRDefault="00000000" w:rsidP="00857530">
      <w:pPr>
        <w:rPr>
          <w:b/>
          <w:bCs/>
        </w:rPr>
      </w:pPr>
      <w:r w:rsidRPr="00E83E57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E237AD" wp14:editId="5EE67009">
                <wp:simplePos x="0" y="0"/>
                <wp:positionH relativeFrom="column">
                  <wp:posOffset>3546566</wp:posOffset>
                </wp:positionH>
                <wp:positionV relativeFrom="paragraph">
                  <wp:posOffset>-496389</wp:posOffset>
                </wp:positionV>
                <wp:extent cx="1828800" cy="340360"/>
                <wp:effectExtent l="0" t="0" r="16510" b="21590"/>
                <wp:wrapSquare wrapText="bothSides"/>
                <wp:docPr id="65535241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403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6B10E5" w14:textId="77777777" w:rsidR="00D5634D" w:rsidRDefault="00000000" w:rsidP="00857530">
                            <w:pPr>
                              <w:rPr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</w:pPr>
                            <w:r>
                              <w:rPr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Go Green for Sustainable Dentist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0E237A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79.25pt;margin-top:-39.1pt;width:2in;height:26.8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" fillcolor="white [3201]" strokecolor="black [3200]" strokeweight="2pt">
                <v:textbox>
                  <w:txbxContent>
                    <w:p w14:paraId="296B10E5" w14:textId="77777777" w:rsidR="00D5634D" w:rsidRDefault="00000000" w:rsidP="00857530">
                      <w:pPr>
                        <w:rPr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</w:pPr>
                      <w:r>
                        <w:rPr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Go Green for Sustainable Dentist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83E57">
        <w:rPr>
          <w:b/>
          <w:bCs/>
        </w:rPr>
        <w:t>Name: ___________________________________</w:t>
      </w:r>
      <w:proofErr w:type="gramStart"/>
      <w:r w:rsidRPr="00E83E57">
        <w:rPr>
          <w:b/>
          <w:bCs/>
        </w:rPr>
        <w:t>_  ID</w:t>
      </w:r>
      <w:proofErr w:type="gramEnd"/>
      <w:r w:rsidRPr="00E83E57">
        <w:rPr>
          <w:b/>
          <w:bCs/>
        </w:rPr>
        <w:t>_____________________</w:t>
      </w:r>
    </w:p>
    <w:p w14:paraId="5EDC994C" w14:textId="4B524002" w:rsidR="00D5634D" w:rsidRPr="00E83E57" w:rsidRDefault="00000000" w:rsidP="00E83E57">
      <w:pPr>
        <w:spacing w:before="240"/>
        <w:ind w:left="-86" w:right="-634"/>
        <w:rPr>
          <w:b/>
          <w:bCs/>
          <w:sz w:val="18"/>
          <w:szCs w:val="18"/>
        </w:rPr>
      </w:pPr>
      <w:r w:rsidRPr="00E83E57">
        <w:rPr>
          <w:b/>
          <w:bCs/>
          <w:sz w:val="18"/>
          <w:szCs w:val="18"/>
        </w:rPr>
        <w:t>This questionnaire aims to assess knowledge and practice of undergraduate dental students in Pharos University regarding environmental sustainability in oral health care for research purposes. Your participation is voluntary</w:t>
      </w:r>
      <w:r w:rsidR="008E0AD8" w:rsidRPr="00E83E57">
        <w:rPr>
          <w:b/>
          <w:bCs/>
          <w:sz w:val="18"/>
          <w:szCs w:val="18"/>
        </w:rPr>
        <w:t>, all data will be kept confidential.</w:t>
      </w:r>
    </w:p>
    <w:tbl>
      <w:tblPr>
        <w:tblStyle w:val="TableGrid"/>
        <w:tblW w:w="9932" w:type="dxa"/>
        <w:tblLayout w:type="fixed"/>
        <w:tblLook w:val="04A0" w:firstRow="1" w:lastRow="0" w:firstColumn="1" w:lastColumn="0" w:noHBand="0" w:noVBand="1"/>
      </w:tblPr>
      <w:tblGrid>
        <w:gridCol w:w="662"/>
        <w:gridCol w:w="6646"/>
        <w:gridCol w:w="874"/>
        <w:gridCol w:w="476"/>
        <w:gridCol w:w="399"/>
        <w:gridCol w:w="875"/>
      </w:tblGrid>
      <w:tr w:rsidR="00D5634D" w:rsidRPr="00E83E57" w14:paraId="112BA6DC" w14:textId="77777777" w:rsidTr="004767CA">
        <w:trPr>
          <w:trHeight w:val="368"/>
        </w:trPr>
        <w:tc>
          <w:tcPr>
            <w:tcW w:w="662" w:type="dxa"/>
            <w:shd w:val="clear" w:color="auto" w:fill="F2F2F2" w:themeFill="background1" w:themeFillShade="F2"/>
          </w:tcPr>
          <w:p w14:paraId="4FF1D359" w14:textId="1FD8B167" w:rsidR="00D5634D" w:rsidRPr="00E83E57" w:rsidRDefault="00000000" w:rsidP="005A7472">
            <w:pPr>
              <w:ind w:left="360" w:hanging="360"/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[</w:t>
            </w:r>
            <w:r w:rsidR="004D2CF7">
              <w:rPr>
                <w:b/>
                <w:bCs/>
                <w:sz w:val="24"/>
                <w:szCs w:val="24"/>
              </w:rPr>
              <w:t>I</w:t>
            </w:r>
            <w:r w:rsidRPr="00E83E57">
              <w:rPr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9270" w:type="dxa"/>
            <w:gridSpan w:val="5"/>
            <w:shd w:val="clear" w:color="auto" w:fill="F2F2F2" w:themeFill="background1" w:themeFillShade="F2"/>
          </w:tcPr>
          <w:p w14:paraId="0B45D5E7" w14:textId="4AC42E69" w:rsidR="00D5634D" w:rsidRPr="00E83E57" w:rsidRDefault="00000000" w:rsidP="006923E9">
            <w:pPr>
              <w:spacing w:before="120" w:after="120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 xml:space="preserve">SOCIODEMOGRAPHIC </w:t>
            </w:r>
            <w:r w:rsidR="004D2CF7">
              <w:rPr>
                <w:b/>
                <w:bCs/>
                <w:sz w:val="24"/>
                <w:szCs w:val="24"/>
              </w:rPr>
              <w:t>and BASIC DATA</w:t>
            </w:r>
          </w:p>
        </w:tc>
      </w:tr>
      <w:tr w:rsidR="004767CA" w:rsidRPr="00E83E57" w14:paraId="34260755" w14:textId="77777777" w:rsidTr="005A7472">
        <w:trPr>
          <w:trHeight w:val="368"/>
        </w:trPr>
        <w:tc>
          <w:tcPr>
            <w:tcW w:w="662" w:type="dxa"/>
          </w:tcPr>
          <w:p w14:paraId="52ACF247" w14:textId="77777777" w:rsidR="00D5634D" w:rsidRPr="00E83E57" w:rsidRDefault="00000000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646" w:type="dxa"/>
          </w:tcPr>
          <w:p w14:paraId="4FD77C03" w14:textId="77777777" w:rsidR="00D5634D" w:rsidRPr="00E83E57" w:rsidRDefault="00000000" w:rsidP="00857530">
            <w:pPr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2624" w:type="dxa"/>
            <w:gridSpan w:val="4"/>
          </w:tcPr>
          <w:p w14:paraId="18BD6059" w14:textId="1B087478" w:rsidR="00D5634D" w:rsidRPr="00E83E57" w:rsidRDefault="00D5634D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E83E57" w:rsidRPr="00E83E57" w14:paraId="48897DF8" w14:textId="77777777" w:rsidTr="005A7472">
        <w:trPr>
          <w:trHeight w:val="350"/>
        </w:trPr>
        <w:tc>
          <w:tcPr>
            <w:tcW w:w="662" w:type="dxa"/>
          </w:tcPr>
          <w:p w14:paraId="31F408EB" w14:textId="77777777" w:rsidR="00E83E57" w:rsidRPr="00E83E57" w:rsidRDefault="00E83E57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646" w:type="dxa"/>
          </w:tcPr>
          <w:p w14:paraId="7A06EC52" w14:textId="77777777" w:rsidR="00E83E57" w:rsidRPr="00E83E57" w:rsidRDefault="00E83E57" w:rsidP="00857530">
            <w:pPr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Educational Level</w:t>
            </w:r>
          </w:p>
        </w:tc>
        <w:tc>
          <w:tcPr>
            <w:tcW w:w="874" w:type="dxa"/>
            <w:vAlign w:val="center"/>
          </w:tcPr>
          <w:p w14:paraId="0FF511CF" w14:textId="77777777" w:rsidR="00E83E57" w:rsidRPr="00E83E57" w:rsidRDefault="00E83E57" w:rsidP="00E83E57">
            <w:pPr>
              <w:jc w:val="center"/>
              <w:rPr>
                <w:sz w:val="24"/>
                <w:szCs w:val="24"/>
              </w:rPr>
            </w:pPr>
            <w:r w:rsidRPr="00E83E57">
              <w:rPr>
                <w:sz w:val="24"/>
                <w:szCs w:val="24"/>
              </w:rPr>
              <w:t>3</w:t>
            </w:r>
            <w:r w:rsidRPr="00E83E57">
              <w:rPr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875" w:type="dxa"/>
            <w:gridSpan w:val="2"/>
            <w:vAlign w:val="center"/>
          </w:tcPr>
          <w:p w14:paraId="6CFB2453" w14:textId="79AD7F2E" w:rsidR="00E83E57" w:rsidRPr="00E83E57" w:rsidRDefault="00E83E57" w:rsidP="00E83E57">
            <w:pPr>
              <w:jc w:val="center"/>
              <w:rPr>
                <w:sz w:val="24"/>
                <w:szCs w:val="24"/>
              </w:rPr>
            </w:pPr>
            <w:r w:rsidRPr="00E83E57">
              <w:rPr>
                <w:sz w:val="24"/>
                <w:szCs w:val="24"/>
              </w:rPr>
              <w:t>4</w:t>
            </w:r>
            <w:r w:rsidRPr="00E83E57">
              <w:rPr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875" w:type="dxa"/>
            <w:vAlign w:val="center"/>
          </w:tcPr>
          <w:p w14:paraId="63442698" w14:textId="1CC5D7F9" w:rsidR="00E83E57" w:rsidRPr="00E83E57" w:rsidRDefault="00E83E57" w:rsidP="00E83E57">
            <w:pPr>
              <w:jc w:val="center"/>
              <w:rPr>
                <w:sz w:val="24"/>
                <w:szCs w:val="24"/>
              </w:rPr>
            </w:pPr>
            <w:r w:rsidRPr="00E83E57">
              <w:rPr>
                <w:sz w:val="24"/>
                <w:szCs w:val="24"/>
              </w:rPr>
              <w:t>5</w:t>
            </w:r>
            <w:r w:rsidRPr="00E83E57">
              <w:rPr>
                <w:sz w:val="24"/>
                <w:szCs w:val="24"/>
                <w:vertAlign w:val="superscript"/>
              </w:rPr>
              <w:t>th</w:t>
            </w:r>
          </w:p>
        </w:tc>
      </w:tr>
      <w:tr w:rsidR="004767CA" w:rsidRPr="00E83E57" w14:paraId="04D6CC6D" w14:textId="77777777" w:rsidTr="005A7472">
        <w:trPr>
          <w:trHeight w:val="350"/>
        </w:trPr>
        <w:tc>
          <w:tcPr>
            <w:tcW w:w="662" w:type="dxa"/>
          </w:tcPr>
          <w:p w14:paraId="5DB26A62" w14:textId="77777777" w:rsidR="00D5634D" w:rsidRPr="00E83E57" w:rsidRDefault="00000000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646" w:type="dxa"/>
          </w:tcPr>
          <w:p w14:paraId="20A822E5" w14:textId="32E131CF" w:rsidR="00D5634D" w:rsidRPr="00E83E57" w:rsidRDefault="007465B6" w:rsidP="00857530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350" w:type="dxa"/>
            <w:gridSpan w:val="2"/>
            <w:vAlign w:val="center"/>
          </w:tcPr>
          <w:p w14:paraId="6D4F773E" w14:textId="32EA2955" w:rsidR="00D5634D" w:rsidRPr="00E83E57" w:rsidRDefault="00000000" w:rsidP="00E83E57">
            <w:pPr>
              <w:jc w:val="center"/>
              <w:rPr>
                <w:sz w:val="24"/>
                <w:szCs w:val="24"/>
              </w:rPr>
            </w:pPr>
            <w:r w:rsidRPr="00E83E57">
              <w:rPr>
                <w:sz w:val="24"/>
                <w:szCs w:val="24"/>
              </w:rPr>
              <w:t>Male</w:t>
            </w:r>
          </w:p>
        </w:tc>
        <w:tc>
          <w:tcPr>
            <w:tcW w:w="1274" w:type="dxa"/>
            <w:gridSpan w:val="2"/>
            <w:vAlign w:val="center"/>
          </w:tcPr>
          <w:p w14:paraId="1C9E6D60" w14:textId="77777777" w:rsidR="00D5634D" w:rsidRPr="00E83E57" w:rsidRDefault="00000000" w:rsidP="00E83E57">
            <w:pPr>
              <w:jc w:val="center"/>
              <w:rPr>
                <w:sz w:val="24"/>
                <w:szCs w:val="24"/>
              </w:rPr>
            </w:pPr>
            <w:r w:rsidRPr="00E83E57">
              <w:rPr>
                <w:sz w:val="24"/>
                <w:szCs w:val="24"/>
              </w:rPr>
              <w:t>Female</w:t>
            </w:r>
          </w:p>
        </w:tc>
      </w:tr>
      <w:tr w:rsidR="004767CA" w:rsidRPr="00E83E57" w14:paraId="450BCB06" w14:textId="77777777" w:rsidTr="005A7472">
        <w:trPr>
          <w:trHeight w:val="350"/>
        </w:trPr>
        <w:tc>
          <w:tcPr>
            <w:tcW w:w="662" w:type="dxa"/>
          </w:tcPr>
          <w:p w14:paraId="3F6D2F30" w14:textId="77777777" w:rsidR="00D5634D" w:rsidRPr="00E83E57" w:rsidRDefault="00000000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646" w:type="dxa"/>
          </w:tcPr>
          <w:p w14:paraId="5AB82A1D" w14:textId="77777777" w:rsidR="00D5634D" w:rsidRPr="00E83E57" w:rsidRDefault="00000000" w:rsidP="00857530">
            <w:pPr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Area of Residency</w:t>
            </w:r>
          </w:p>
        </w:tc>
        <w:tc>
          <w:tcPr>
            <w:tcW w:w="1350" w:type="dxa"/>
            <w:gridSpan w:val="2"/>
            <w:vAlign w:val="center"/>
          </w:tcPr>
          <w:p w14:paraId="66348708" w14:textId="5C406F6E" w:rsidR="00D5634D" w:rsidRPr="00E83E57" w:rsidRDefault="00000000" w:rsidP="00E83E57">
            <w:pPr>
              <w:jc w:val="center"/>
              <w:rPr>
                <w:sz w:val="24"/>
                <w:szCs w:val="24"/>
              </w:rPr>
            </w:pPr>
            <w:r w:rsidRPr="00E83E57">
              <w:rPr>
                <w:sz w:val="24"/>
                <w:szCs w:val="24"/>
              </w:rPr>
              <w:t>Rural</w:t>
            </w:r>
          </w:p>
        </w:tc>
        <w:tc>
          <w:tcPr>
            <w:tcW w:w="1274" w:type="dxa"/>
            <w:gridSpan w:val="2"/>
            <w:vAlign w:val="center"/>
          </w:tcPr>
          <w:p w14:paraId="082D1859" w14:textId="77777777" w:rsidR="00D5634D" w:rsidRPr="00E83E57" w:rsidRDefault="00000000" w:rsidP="00E83E57">
            <w:pPr>
              <w:jc w:val="center"/>
              <w:rPr>
                <w:sz w:val="24"/>
                <w:szCs w:val="24"/>
              </w:rPr>
            </w:pPr>
            <w:r w:rsidRPr="00E83E57">
              <w:rPr>
                <w:sz w:val="24"/>
                <w:szCs w:val="24"/>
              </w:rPr>
              <w:t>Urban</w:t>
            </w:r>
          </w:p>
        </w:tc>
      </w:tr>
      <w:tr w:rsidR="004767CA" w:rsidRPr="00E83E57" w14:paraId="7E668B21" w14:textId="77777777" w:rsidTr="005A7472">
        <w:trPr>
          <w:trHeight w:val="620"/>
        </w:trPr>
        <w:tc>
          <w:tcPr>
            <w:tcW w:w="662" w:type="dxa"/>
          </w:tcPr>
          <w:p w14:paraId="707883F6" w14:textId="77777777" w:rsidR="00D5634D" w:rsidRPr="00E83E57" w:rsidRDefault="00000000" w:rsidP="005A7472">
            <w:pPr>
              <w:ind w:left="360" w:hanging="360"/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646" w:type="dxa"/>
          </w:tcPr>
          <w:p w14:paraId="5A6B6BF4" w14:textId="3F499654" w:rsidR="00D5634D" w:rsidRPr="00E83E57" w:rsidRDefault="00000000" w:rsidP="00857530">
            <w:pPr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 xml:space="preserve">Have you participated in any events, workshops, or activities about “Sustainable Development” </w:t>
            </w:r>
            <w:r w:rsidR="00583E4E" w:rsidRPr="00E83E57">
              <w:rPr>
                <w:b/>
                <w:bCs/>
                <w:sz w:val="24"/>
                <w:szCs w:val="24"/>
              </w:rPr>
              <w:t>before</w:t>
            </w:r>
            <w:r w:rsidRPr="00E83E57">
              <w:rPr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1350" w:type="dxa"/>
            <w:gridSpan w:val="2"/>
            <w:vAlign w:val="center"/>
          </w:tcPr>
          <w:p w14:paraId="66194595" w14:textId="77777777" w:rsidR="00D5634D" w:rsidRPr="00E83E57" w:rsidRDefault="00000000" w:rsidP="00E83E57">
            <w:pPr>
              <w:jc w:val="center"/>
              <w:rPr>
                <w:sz w:val="24"/>
                <w:szCs w:val="24"/>
              </w:rPr>
            </w:pPr>
            <w:r w:rsidRPr="00E83E57">
              <w:rPr>
                <w:sz w:val="24"/>
                <w:szCs w:val="24"/>
              </w:rPr>
              <w:t>Yes</w:t>
            </w:r>
          </w:p>
        </w:tc>
        <w:tc>
          <w:tcPr>
            <w:tcW w:w="1274" w:type="dxa"/>
            <w:gridSpan w:val="2"/>
            <w:vAlign w:val="center"/>
          </w:tcPr>
          <w:p w14:paraId="728F4C14" w14:textId="77777777" w:rsidR="00D5634D" w:rsidRPr="00E83E57" w:rsidRDefault="00000000" w:rsidP="00E83E57">
            <w:pPr>
              <w:jc w:val="center"/>
              <w:rPr>
                <w:sz w:val="24"/>
                <w:szCs w:val="24"/>
              </w:rPr>
            </w:pPr>
            <w:r w:rsidRPr="00E83E57">
              <w:rPr>
                <w:sz w:val="24"/>
                <w:szCs w:val="24"/>
              </w:rPr>
              <w:t>No</w:t>
            </w:r>
          </w:p>
        </w:tc>
      </w:tr>
      <w:tr w:rsidR="00583E4E" w:rsidRPr="00E83E57" w14:paraId="01F5E60A" w14:textId="77777777" w:rsidTr="004767CA">
        <w:trPr>
          <w:trHeight w:val="575"/>
        </w:trPr>
        <w:tc>
          <w:tcPr>
            <w:tcW w:w="662" w:type="dxa"/>
          </w:tcPr>
          <w:p w14:paraId="2E2F3B05" w14:textId="4BD28F4F" w:rsidR="00583E4E" w:rsidRPr="00E83E57" w:rsidRDefault="00583E4E" w:rsidP="005A7472">
            <w:pPr>
              <w:ind w:left="360" w:hanging="360"/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270" w:type="dxa"/>
            <w:gridSpan w:val="5"/>
          </w:tcPr>
          <w:p w14:paraId="2082FE87" w14:textId="0A96E4EC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 xml:space="preserve">How do you assess your knowledge about the concept </w:t>
            </w:r>
            <w:proofErr w:type="gramStart"/>
            <w:r w:rsidRPr="00E83E57">
              <w:rPr>
                <w:b/>
                <w:bCs/>
                <w:sz w:val="24"/>
                <w:szCs w:val="24"/>
              </w:rPr>
              <w:t>of</w:t>
            </w:r>
            <w:r w:rsidR="004D2CF7">
              <w:rPr>
                <w:b/>
                <w:bCs/>
                <w:sz w:val="24"/>
                <w:szCs w:val="24"/>
              </w:rPr>
              <w:t xml:space="preserve"> </w:t>
            </w:r>
            <w:r w:rsidRPr="00E83E57">
              <w:rPr>
                <w:b/>
                <w:bCs/>
                <w:sz w:val="24"/>
                <w:szCs w:val="24"/>
              </w:rPr>
              <w:t xml:space="preserve"> '</w:t>
            </w:r>
            <w:proofErr w:type="gramEnd"/>
            <w:r w:rsidRPr="00E83E57">
              <w:rPr>
                <w:b/>
                <w:bCs/>
                <w:sz w:val="24"/>
                <w:szCs w:val="24"/>
              </w:rPr>
              <w:t>sustainability</w:t>
            </w:r>
            <w:proofErr w:type="gramStart"/>
            <w:r w:rsidRPr="00E83E57">
              <w:rPr>
                <w:b/>
                <w:bCs/>
                <w:sz w:val="24"/>
                <w:szCs w:val="24"/>
              </w:rPr>
              <w:t xml:space="preserve">' </w:t>
            </w:r>
            <w:r w:rsidR="004D2CF7">
              <w:rPr>
                <w:b/>
                <w:bCs/>
                <w:sz w:val="24"/>
                <w:szCs w:val="24"/>
              </w:rPr>
              <w:t xml:space="preserve"> </w:t>
            </w:r>
            <w:r w:rsidRPr="00E83E57">
              <w:rPr>
                <w:b/>
                <w:bCs/>
                <w:sz w:val="24"/>
                <w:szCs w:val="24"/>
              </w:rPr>
              <w:t>in</w:t>
            </w:r>
            <w:proofErr w:type="gramEnd"/>
            <w:r w:rsidRPr="00E83E57">
              <w:rPr>
                <w:b/>
                <w:bCs/>
                <w:sz w:val="24"/>
                <w:szCs w:val="24"/>
              </w:rPr>
              <w:t xml:space="preserve"> dentistry?</w:t>
            </w:r>
          </w:p>
          <w:p w14:paraId="5C6B338B" w14:textId="4290EE2F" w:rsidR="00583E4E" w:rsidRPr="00E83E57" w:rsidRDefault="00583E4E" w:rsidP="00857530">
            <w:pPr>
              <w:pStyle w:val="ListParagraph"/>
              <w:numPr>
                <w:ilvl w:val="0"/>
                <w:numId w:val="3"/>
              </w:numPr>
            </w:pPr>
            <w:r w:rsidRPr="00E83E57">
              <w:t xml:space="preserve">I </w:t>
            </w:r>
            <w:r w:rsidR="004767CA" w:rsidRPr="00E83E57">
              <w:t>never</w:t>
            </w:r>
            <w:r w:rsidRPr="00E83E57">
              <w:t xml:space="preserve"> heard about the concept of sustainability before this </w:t>
            </w:r>
            <w:r w:rsidR="004767CA" w:rsidRPr="00E83E57">
              <w:t>questionnaire</w:t>
            </w:r>
            <w:r w:rsidRPr="00E83E57">
              <w:t>.</w:t>
            </w:r>
          </w:p>
          <w:p w14:paraId="17A545AC" w14:textId="16472631" w:rsidR="00583E4E" w:rsidRPr="00E83E57" w:rsidRDefault="00583E4E" w:rsidP="00857530">
            <w:pPr>
              <w:pStyle w:val="ListParagraph"/>
              <w:numPr>
                <w:ilvl w:val="0"/>
                <w:numId w:val="3"/>
              </w:numPr>
            </w:pPr>
            <w:r w:rsidRPr="00E83E57">
              <w:t xml:space="preserve">I </w:t>
            </w:r>
            <w:r w:rsidR="004767CA" w:rsidRPr="00E83E57">
              <w:t xml:space="preserve">only </w:t>
            </w:r>
            <w:r w:rsidRPr="00E83E57">
              <w:t>heard about the concept of sustainability, but I have little information about it.</w:t>
            </w:r>
          </w:p>
          <w:p w14:paraId="3A6E99B9" w14:textId="77777777" w:rsidR="00583E4E" w:rsidRPr="00E83E57" w:rsidRDefault="00583E4E" w:rsidP="00857530">
            <w:pPr>
              <w:pStyle w:val="ListParagraph"/>
              <w:numPr>
                <w:ilvl w:val="0"/>
                <w:numId w:val="3"/>
              </w:numPr>
            </w:pPr>
            <w:r w:rsidRPr="00E83E57">
              <w:t>I have some knowledge about the basic concept of the sustainability approach.</w:t>
            </w:r>
          </w:p>
          <w:p w14:paraId="5ED0F2C2" w14:textId="35B5E579" w:rsidR="00583E4E" w:rsidRPr="00E83E57" w:rsidRDefault="00583E4E" w:rsidP="00857530">
            <w:pPr>
              <w:pStyle w:val="ListParagraph"/>
              <w:numPr>
                <w:ilvl w:val="0"/>
                <w:numId w:val="3"/>
              </w:numPr>
            </w:pPr>
            <w:r w:rsidRPr="00E83E57">
              <w:t xml:space="preserve">I </w:t>
            </w:r>
            <w:r w:rsidR="004767CA" w:rsidRPr="00E83E57">
              <w:t>received training and</w:t>
            </w:r>
            <w:r w:rsidRPr="00E83E57">
              <w:t xml:space="preserve"> have some experience </w:t>
            </w:r>
            <w:r w:rsidR="007877BD" w:rsidRPr="00E83E57">
              <w:t>in</w:t>
            </w:r>
            <w:r w:rsidRPr="00E83E57">
              <w:t xml:space="preserve"> sustainability approach.</w:t>
            </w:r>
          </w:p>
          <w:p w14:paraId="2FC05E7E" w14:textId="2A755BEA" w:rsidR="00583E4E" w:rsidRPr="00E83E57" w:rsidRDefault="00583E4E" w:rsidP="00857530">
            <w:pPr>
              <w:pStyle w:val="ListParagraph"/>
              <w:numPr>
                <w:ilvl w:val="0"/>
                <w:numId w:val="3"/>
              </w:numPr>
              <w:rPr>
                <w:b/>
                <w:bCs/>
              </w:rPr>
            </w:pPr>
            <w:r w:rsidRPr="00E83E57">
              <w:t xml:space="preserve">I have </w:t>
            </w:r>
            <w:r w:rsidR="004767CA" w:rsidRPr="00E83E57">
              <w:t>good</w:t>
            </w:r>
            <w:r w:rsidRPr="00E83E57">
              <w:t xml:space="preserve"> experience with the sustainability approach that I can teach it to others.</w:t>
            </w:r>
          </w:p>
        </w:tc>
      </w:tr>
      <w:tr w:rsidR="00583E4E" w:rsidRPr="00E83E57" w14:paraId="65F38F6F" w14:textId="77777777" w:rsidTr="004767CA">
        <w:trPr>
          <w:trHeight w:val="575"/>
        </w:trPr>
        <w:tc>
          <w:tcPr>
            <w:tcW w:w="662" w:type="dxa"/>
          </w:tcPr>
          <w:p w14:paraId="43A4BF51" w14:textId="67D09872" w:rsidR="00583E4E" w:rsidRPr="00E83E57" w:rsidRDefault="00583E4E" w:rsidP="005A7472">
            <w:pPr>
              <w:ind w:left="360" w:hanging="360"/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270" w:type="dxa"/>
            <w:gridSpan w:val="5"/>
          </w:tcPr>
          <w:p w14:paraId="108D25F6" w14:textId="5BF42A58" w:rsidR="007877BD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If you know about ‘sustainable dentistry’</w:t>
            </w:r>
            <w:r w:rsidR="004D2CF7">
              <w:rPr>
                <w:b/>
                <w:bCs/>
                <w:sz w:val="24"/>
                <w:szCs w:val="24"/>
              </w:rPr>
              <w:t xml:space="preserve">, </w:t>
            </w:r>
            <w:r w:rsidRPr="00E83E57">
              <w:rPr>
                <w:b/>
                <w:bCs/>
                <w:sz w:val="24"/>
                <w:szCs w:val="24"/>
              </w:rPr>
              <w:t xml:space="preserve">please mention your source of information: </w:t>
            </w:r>
          </w:p>
          <w:p w14:paraId="3E13D3C5" w14:textId="0681A26C" w:rsidR="00936E0A" w:rsidRPr="00E83E57" w:rsidRDefault="00936E0A" w:rsidP="00857530">
            <w:pPr>
              <w:rPr>
                <w:sz w:val="24"/>
                <w:szCs w:val="24"/>
              </w:rPr>
            </w:pPr>
            <w:r w:rsidRPr="00E83E57">
              <w:rPr>
                <w:sz w:val="24"/>
                <w:szCs w:val="24"/>
              </w:rPr>
              <w:t xml:space="preserve">a)     </w:t>
            </w:r>
            <w:r w:rsidR="00583E4E" w:rsidRPr="00E83E57">
              <w:rPr>
                <w:sz w:val="24"/>
                <w:szCs w:val="24"/>
              </w:rPr>
              <w:t xml:space="preserve">University </w:t>
            </w:r>
            <w:r w:rsidRPr="00E83E57">
              <w:rPr>
                <w:sz w:val="24"/>
                <w:szCs w:val="24"/>
              </w:rPr>
              <w:t>studies (</w:t>
            </w:r>
            <w:proofErr w:type="gramStart"/>
            <w:r w:rsidRPr="00E83E57">
              <w:rPr>
                <w:sz w:val="24"/>
                <w:szCs w:val="24"/>
              </w:rPr>
              <w:t xml:space="preserve">curriculum)   </w:t>
            </w:r>
            <w:proofErr w:type="gramEnd"/>
            <w:r w:rsidRPr="00E83E57">
              <w:rPr>
                <w:sz w:val="24"/>
                <w:szCs w:val="24"/>
              </w:rPr>
              <w:t xml:space="preserve">                 </w:t>
            </w:r>
            <w:proofErr w:type="gramStart"/>
            <w:r w:rsidRPr="00E83E57">
              <w:rPr>
                <w:sz w:val="24"/>
                <w:szCs w:val="24"/>
              </w:rPr>
              <w:t xml:space="preserve">b)  </w:t>
            </w:r>
            <w:r w:rsidR="004767CA" w:rsidRPr="00E83E57">
              <w:rPr>
                <w:sz w:val="24"/>
                <w:szCs w:val="24"/>
              </w:rPr>
              <w:t xml:space="preserve"> </w:t>
            </w:r>
            <w:proofErr w:type="gramEnd"/>
            <w:r w:rsidRPr="00E83E57">
              <w:rPr>
                <w:sz w:val="24"/>
                <w:szCs w:val="24"/>
              </w:rPr>
              <w:t xml:space="preserve"> </w:t>
            </w:r>
            <w:r w:rsidR="00583E4E" w:rsidRPr="00E83E57">
              <w:rPr>
                <w:sz w:val="24"/>
                <w:szCs w:val="24"/>
              </w:rPr>
              <w:t xml:space="preserve">Awareness campaigns/ </w:t>
            </w:r>
            <w:r w:rsidRPr="00E83E57">
              <w:rPr>
                <w:sz w:val="24"/>
                <w:szCs w:val="24"/>
              </w:rPr>
              <w:t>T</w:t>
            </w:r>
            <w:r w:rsidR="00583E4E" w:rsidRPr="00E83E57">
              <w:rPr>
                <w:sz w:val="24"/>
                <w:szCs w:val="24"/>
              </w:rPr>
              <w:t>rainings</w:t>
            </w:r>
          </w:p>
          <w:p w14:paraId="6AF150F2" w14:textId="6C1029BC" w:rsidR="00936E0A" w:rsidRPr="00E83E57" w:rsidRDefault="00936E0A" w:rsidP="00857530">
            <w:pPr>
              <w:rPr>
                <w:sz w:val="24"/>
                <w:szCs w:val="24"/>
              </w:rPr>
            </w:pPr>
            <w:r w:rsidRPr="00E83E57">
              <w:rPr>
                <w:sz w:val="24"/>
                <w:szCs w:val="24"/>
              </w:rPr>
              <w:t xml:space="preserve">c)     </w:t>
            </w:r>
            <w:proofErr w:type="gramStart"/>
            <w:r w:rsidRPr="00E83E57">
              <w:rPr>
                <w:sz w:val="24"/>
                <w:szCs w:val="24"/>
              </w:rPr>
              <w:t>Social</w:t>
            </w:r>
            <w:proofErr w:type="gramEnd"/>
            <w:r w:rsidRPr="00E83E57">
              <w:rPr>
                <w:sz w:val="24"/>
                <w:szCs w:val="24"/>
              </w:rPr>
              <w:t xml:space="preserve"> media</w:t>
            </w:r>
            <w:r w:rsidR="00583E4E" w:rsidRPr="00E83E57">
              <w:rPr>
                <w:sz w:val="24"/>
                <w:szCs w:val="24"/>
              </w:rPr>
              <w:t>/ Websites</w:t>
            </w:r>
            <w:r w:rsidRPr="00E83E57">
              <w:rPr>
                <w:sz w:val="24"/>
                <w:szCs w:val="24"/>
              </w:rPr>
              <w:t xml:space="preserve">                                 d)    Colleagues</w:t>
            </w:r>
            <w:r w:rsidR="00583E4E" w:rsidRPr="00E83E57">
              <w:rPr>
                <w:sz w:val="24"/>
                <w:szCs w:val="24"/>
              </w:rPr>
              <w:t xml:space="preserve"> and relatives</w:t>
            </w:r>
          </w:p>
          <w:p w14:paraId="224C58B3" w14:textId="732AB1E6" w:rsidR="00936E0A" w:rsidRPr="00E83E57" w:rsidRDefault="00936E0A" w:rsidP="00E83E57">
            <w:pPr>
              <w:spacing w:after="120"/>
              <w:rPr>
                <w:b/>
                <w:bCs/>
                <w:sz w:val="24"/>
                <w:szCs w:val="24"/>
              </w:rPr>
            </w:pPr>
            <w:r w:rsidRPr="00E83E57">
              <w:rPr>
                <w:sz w:val="24"/>
                <w:szCs w:val="24"/>
              </w:rPr>
              <w:t xml:space="preserve">e)     </w:t>
            </w:r>
            <w:r w:rsidR="00583E4E" w:rsidRPr="00E83E57">
              <w:rPr>
                <w:sz w:val="24"/>
                <w:szCs w:val="24"/>
              </w:rPr>
              <w:t>From this questionnaire</w:t>
            </w:r>
            <w:r w:rsidRPr="00E83E57">
              <w:rPr>
                <w:sz w:val="24"/>
                <w:szCs w:val="24"/>
              </w:rPr>
              <w:t xml:space="preserve">                                </w:t>
            </w:r>
            <w:proofErr w:type="gramStart"/>
            <w:r w:rsidRPr="00E83E57">
              <w:rPr>
                <w:sz w:val="24"/>
                <w:szCs w:val="24"/>
              </w:rPr>
              <w:t xml:space="preserve">f)   </w:t>
            </w:r>
            <w:proofErr w:type="gramEnd"/>
            <w:r w:rsidRPr="00E83E57">
              <w:rPr>
                <w:sz w:val="24"/>
                <w:szCs w:val="24"/>
              </w:rPr>
              <w:t xml:space="preserve">  </w:t>
            </w:r>
            <w:r w:rsidR="00583E4E" w:rsidRPr="00E83E57">
              <w:rPr>
                <w:sz w:val="24"/>
                <w:szCs w:val="24"/>
              </w:rPr>
              <w:t>Other</w:t>
            </w:r>
            <w:r w:rsidRPr="00E83E57">
              <w:rPr>
                <w:sz w:val="24"/>
                <w:szCs w:val="24"/>
              </w:rPr>
              <w:t>, (</w:t>
            </w:r>
            <w:proofErr w:type="gramStart"/>
            <w:r w:rsidRPr="00E83E57">
              <w:rPr>
                <w:sz w:val="24"/>
                <w:szCs w:val="24"/>
              </w:rPr>
              <w:t>mention:_</w:t>
            </w:r>
            <w:proofErr w:type="gramEnd"/>
            <w:r w:rsidRPr="00E83E57">
              <w:rPr>
                <w:sz w:val="24"/>
                <w:szCs w:val="24"/>
              </w:rPr>
              <w:t>______</w:t>
            </w:r>
            <w:r w:rsidR="004767CA" w:rsidRPr="00E83E57">
              <w:rPr>
                <w:sz w:val="24"/>
                <w:szCs w:val="24"/>
              </w:rPr>
              <w:t>_</w:t>
            </w:r>
            <w:r w:rsidRPr="00E83E57">
              <w:rPr>
                <w:sz w:val="24"/>
                <w:szCs w:val="24"/>
              </w:rPr>
              <w:t>____________)</w:t>
            </w:r>
          </w:p>
        </w:tc>
      </w:tr>
      <w:tr w:rsidR="004767CA" w:rsidRPr="00E83E57" w14:paraId="46DD2F91" w14:textId="77777777" w:rsidTr="009F4E81">
        <w:trPr>
          <w:trHeight w:val="377"/>
        </w:trPr>
        <w:tc>
          <w:tcPr>
            <w:tcW w:w="662" w:type="dxa"/>
            <w:shd w:val="clear" w:color="auto" w:fill="F2F2F2" w:themeFill="background1" w:themeFillShade="F2"/>
            <w:vAlign w:val="center"/>
          </w:tcPr>
          <w:p w14:paraId="3EF47889" w14:textId="21484D76" w:rsidR="00583E4E" w:rsidRPr="00E83E57" w:rsidRDefault="00E83E57" w:rsidP="005A7472">
            <w:pPr>
              <w:ind w:left="360" w:hanging="360"/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[II]</w:t>
            </w:r>
          </w:p>
        </w:tc>
        <w:tc>
          <w:tcPr>
            <w:tcW w:w="6646" w:type="dxa"/>
            <w:shd w:val="clear" w:color="auto" w:fill="F2F2F2" w:themeFill="background1" w:themeFillShade="F2"/>
            <w:vAlign w:val="center"/>
          </w:tcPr>
          <w:p w14:paraId="43C0E9E0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KNOWLEDGE:</w:t>
            </w:r>
            <w:proofErr w:type="gramStart"/>
            <w:r w:rsidRPr="00E83E57">
              <w:rPr>
                <w:b/>
                <w:bCs/>
                <w:sz w:val="24"/>
                <w:szCs w:val="24"/>
              </w:rPr>
              <w:t xml:space="preserve">   “</w:t>
            </w:r>
            <w:proofErr w:type="gramEnd"/>
            <w:r w:rsidRPr="00E83E57">
              <w:rPr>
                <w:b/>
                <w:bCs/>
                <w:sz w:val="24"/>
                <w:szCs w:val="24"/>
              </w:rPr>
              <w:t>Choose one answer only”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14:paraId="5AD90280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875" w:type="dxa"/>
            <w:gridSpan w:val="2"/>
            <w:shd w:val="clear" w:color="auto" w:fill="F2F2F2" w:themeFill="background1" w:themeFillShade="F2"/>
            <w:vAlign w:val="center"/>
          </w:tcPr>
          <w:p w14:paraId="5241D751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</w:tcPr>
          <w:p w14:paraId="42EE3111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I don’t know</w:t>
            </w:r>
          </w:p>
        </w:tc>
      </w:tr>
      <w:tr w:rsidR="004767CA" w:rsidRPr="00E83E57" w14:paraId="6439BC87" w14:textId="77777777" w:rsidTr="009F4E81">
        <w:trPr>
          <w:trHeight w:val="586"/>
        </w:trPr>
        <w:tc>
          <w:tcPr>
            <w:tcW w:w="662" w:type="dxa"/>
          </w:tcPr>
          <w:p w14:paraId="2E76B813" w14:textId="77777777" w:rsidR="00583E4E" w:rsidRPr="00E83E57" w:rsidRDefault="00583E4E" w:rsidP="005A7472">
            <w:pPr>
              <w:ind w:left="360" w:hanging="360"/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646" w:type="dxa"/>
          </w:tcPr>
          <w:p w14:paraId="1B80880C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Solid waste can be reduced, reused, or recycled.</w:t>
            </w:r>
          </w:p>
        </w:tc>
        <w:tc>
          <w:tcPr>
            <w:tcW w:w="874" w:type="dxa"/>
          </w:tcPr>
          <w:p w14:paraId="2CEFF15A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0C0ADDFE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17F31A04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57A608B2" w14:textId="77777777" w:rsidTr="009F4E81">
        <w:trPr>
          <w:trHeight w:val="586"/>
        </w:trPr>
        <w:tc>
          <w:tcPr>
            <w:tcW w:w="662" w:type="dxa"/>
          </w:tcPr>
          <w:p w14:paraId="16028646" w14:textId="77777777" w:rsidR="00583E4E" w:rsidRPr="00E83E57" w:rsidRDefault="00583E4E" w:rsidP="005A7472">
            <w:pPr>
              <w:ind w:left="360" w:hanging="360"/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646" w:type="dxa"/>
          </w:tcPr>
          <w:p w14:paraId="79E5EF3D" w14:textId="77777777" w:rsidR="00583E4E" w:rsidRPr="00E83E57" w:rsidRDefault="00583E4E" w:rsidP="009F4E81">
            <w:pPr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Waste segregation (separation) doesn’t help in solid waste management.</w:t>
            </w:r>
          </w:p>
        </w:tc>
        <w:tc>
          <w:tcPr>
            <w:tcW w:w="874" w:type="dxa"/>
          </w:tcPr>
          <w:p w14:paraId="0517DFC4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7FF00531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36042256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18253BCB" w14:textId="77777777" w:rsidTr="009F4E81">
        <w:trPr>
          <w:trHeight w:val="586"/>
        </w:trPr>
        <w:tc>
          <w:tcPr>
            <w:tcW w:w="662" w:type="dxa"/>
          </w:tcPr>
          <w:p w14:paraId="17A86B22" w14:textId="77777777" w:rsidR="00583E4E" w:rsidRPr="00E83E57" w:rsidRDefault="00583E4E" w:rsidP="005A7472">
            <w:pPr>
              <w:ind w:left="360" w:hanging="360"/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646" w:type="dxa"/>
          </w:tcPr>
          <w:p w14:paraId="3322C25B" w14:textId="77777777" w:rsidR="00583E4E" w:rsidRPr="00E83E57" w:rsidRDefault="00583E4E" w:rsidP="009F4E81">
            <w:pPr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E83E57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>Improper disposal of solid waste can lead to pollution of rivers, lakes, and wells.</w:t>
            </w:r>
          </w:p>
        </w:tc>
        <w:tc>
          <w:tcPr>
            <w:tcW w:w="874" w:type="dxa"/>
          </w:tcPr>
          <w:p w14:paraId="5786F014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6EB512FE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33A69169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43074407" w14:textId="77777777" w:rsidTr="009F4E81">
        <w:trPr>
          <w:trHeight w:val="586"/>
        </w:trPr>
        <w:tc>
          <w:tcPr>
            <w:tcW w:w="662" w:type="dxa"/>
          </w:tcPr>
          <w:p w14:paraId="67739BA2" w14:textId="77777777" w:rsidR="00583E4E" w:rsidRPr="00E83E57" w:rsidRDefault="00583E4E" w:rsidP="005A7472">
            <w:pPr>
              <w:ind w:left="360" w:hanging="360"/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646" w:type="dxa"/>
          </w:tcPr>
          <w:p w14:paraId="59267B3A" w14:textId="77777777" w:rsidR="00583E4E" w:rsidRPr="00E83E57" w:rsidRDefault="00583E4E" w:rsidP="009F4E81">
            <w:pPr>
              <w:rPr>
                <w:b/>
                <w:bCs/>
                <w:sz w:val="24"/>
                <w:szCs w:val="24"/>
              </w:rPr>
            </w:pPr>
            <w:r w:rsidRPr="00E83E57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>The amount of water available for use around the world is limited.</w:t>
            </w:r>
          </w:p>
        </w:tc>
        <w:tc>
          <w:tcPr>
            <w:tcW w:w="874" w:type="dxa"/>
          </w:tcPr>
          <w:p w14:paraId="3452570F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55E29F02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71FAF148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1ECDEB4A" w14:textId="77777777" w:rsidTr="009F4E81">
        <w:trPr>
          <w:trHeight w:val="586"/>
        </w:trPr>
        <w:tc>
          <w:tcPr>
            <w:tcW w:w="662" w:type="dxa"/>
          </w:tcPr>
          <w:p w14:paraId="08C9978A" w14:textId="77777777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646" w:type="dxa"/>
          </w:tcPr>
          <w:p w14:paraId="38C73830" w14:textId="77777777" w:rsidR="00583E4E" w:rsidRPr="00E83E57" w:rsidRDefault="00583E4E" w:rsidP="009F4E81">
            <w:pPr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</w:pPr>
            <w:r w:rsidRPr="00E83E57">
              <w:rPr>
                <w:rStyle w:val="Strong"/>
                <w:color w:val="1F1F1F"/>
                <w:sz w:val="24"/>
                <w:szCs w:val="24"/>
              </w:rPr>
              <w:t>Climate change can occur due to burning fuel and consuming electricity.</w:t>
            </w:r>
          </w:p>
        </w:tc>
        <w:tc>
          <w:tcPr>
            <w:tcW w:w="874" w:type="dxa"/>
          </w:tcPr>
          <w:p w14:paraId="4DC365F9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5C2BE7CF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1B68CEB0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3CADB776" w14:textId="77777777" w:rsidTr="009F4E81">
        <w:trPr>
          <w:trHeight w:val="586"/>
        </w:trPr>
        <w:tc>
          <w:tcPr>
            <w:tcW w:w="662" w:type="dxa"/>
          </w:tcPr>
          <w:p w14:paraId="5CC835F2" w14:textId="77777777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646" w:type="dxa"/>
          </w:tcPr>
          <w:p w14:paraId="07CA6A5F" w14:textId="77777777" w:rsidR="00583E4E" w:rsidRPr="00E83E57" w:rsidRDefault="00583E4E" w:rsidP="009F4E81">
            <w:pPr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E83E57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>Energy depletion (exhaustion) has positive social and economic consequences.</w:t>
            </w:r>
          </w:p>
        </w:tc>
        <w:tc>
          <w:tcPr>
            <w:tcW w:w="874" w:type="dxa"/>
          </w:tcPr>
          <w:p w14:paraId="7B5F6FBC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174E8C77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3B6F6CCD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1C443EF3" w14:textId="77777777" w:rsidTr="009F4E81">
        <w:trPr>
          <w:trHeight w:val="586"/>
        </w:trPr>
        <w:tc>
          <w:tcPr>
            <w:tcW w:w="662" w:type="dxa"/>
          </w:tcPr>
          <w:p w14:paraId="6F63EC2D" w14:textId="77777777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646" w:type="dxa"/>
          </w:tcPr>
          <w:p w14:paraId="67687108" w14:textId="196780BB" w:rsidR="00583E4E" w:rsidRPr="00E83E57" w:rsidRDefault="00775575" w:rsidP="00857530">
            <w:pPr>
              <w:spacing w:after="120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>Climate change affects the oral health of populations</w:t>
            </w:r>
          </w:p>
        </w:tc>
        <w:tc>
          <w:tcPr>
            <w:tcW w:w="874" w:type="dxa"/>
          </w:tcPr>
          <w:p w14:paraId="2CC53552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249B5678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7650FE9A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2E48BC25" w14:textId="77777777" w:rsidTr="009F4E81">
        <w:trPr>
          <w:trHeight w:val="586"/>
        </w:trPr>
        <w:tc>
          <w:tcPr>
            <w:tcW w:w="662" w:type="dxa"/>
          </w:tcPr>
          <w:p w14:paraId="012FC46D" w14:textId="77777777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bookmarkStart w:id="0" w:name="_Hlk164258973"/>
            <w:r w:rsidRPr="00E83E57">
              <w:rPr>
                <w:b/>
                <w:bCs/>
                <w:sz w:val="24"/>
                <w:szCs w:val="24"/>
              </w:rPr>
              <w:lastRenderedPageBreak/>
              <w:t>8</w:t>
            </w:r>
          </w:p>
        </w:tc>
        <w:tc>
          <w:tcPr>
            <w:tcW w:w="6646" w:type="dxa"/>
          </w:tcPr>
          <w:p w14:paraId="208F3C67" w14:textId="1546A4D3" w:rsidR="00583E4E" w:rsidRPr="00E83E57" w:rsidRDefault="00583E4E" w:rsidP="009F4E81">
            <w:pPr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</w:pPr>
            <w:r w:rsidRPr="00E83E57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>Carbon footprint is a measure of the total amount of CO</w:t>
            </w:r>
            <w:r w:rsidRPr="00E83E57">
              <w:rPr>
                <w:rStyle w:val="Strong"/>
                <w:color w:val="1F1F1F"/>
                <w:sz w:val="24"/>
                <w:szCs w:val="24"/>
                <w:shd w:val="clear" w:color="auto" w:fill="FFFFFF"/>
                <w:vertAlign w:val="subscript"/>
              </w:rPr>
              <w:t>2</w:t>
            </w:r>
            <w:r w:rsidRPr="00E83E57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 xml:space="preserve"> emissions caused by a system, event, or activity</w:t>
            </w:r>
            <w:r w:rsidR="005A7472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874" w:type="dxa"/>
          </w:tcPr>
          <w:p w14:paraId="320CF4BE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3615DA47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7F63AF4B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bookmarkEnd w:id="0"/>
      <w:tr w:rsidR="00583E4E" w:rsidRPr="00E83E57" w14:paraId="45AC8218" w14:textId="77777777" w:rsidTr="004767CA">
        <w:trPr>
          <w:trHeight w:val="1457"/>
        </w:trPr>
        <w:tc>
          <w:tcPr>
            <w:tcW w:w="662" w:type="dxa"/>
          </w:tcPr>
          <w:p w14:paraId="5CF23496" w14:textId="1DDBB01E" w:rsidR="00583E4E" w:rsidRPr="00E83E57" w:rsidRDefault="00614C45" w:rsidP="006923E9">
            <w:pPr>
              <w:spacing w:before="12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</w:t>
            </w:r>
          </w:p>
          <w:p w14:paraId="52D84C7C" w14:textId="77777777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270" w:type="dxa"/>
            <w:gridSpan w:val="5"/>
          </w:tcPr>
          <w:p w14:paraId="7E53BEB3" w14:textId="77777777" w:rsidR="00583E4E" w:rsidRPr="00E83E57" w:rsidRDefault="00857530" w:rsidP="006923E9">
            <w:pPr>
              <w:spacing w:before="120"/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</w:pPr>
            <w:r w:rsidRPr="00E83E57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>How do you define ‘Sustainability’?</w:t>
            </w:r>
          </w:p>
          <w:p w14:paraId="1FA1B98E" w14:textId="24DD73BA" w:rsidR="00857530" w:rsidRPr="005A7472" w:rsidRDefault="00857530" w:rsidP="00857530">
            <w:pPr>
              <w:pStyle w:val="ListParagraph"/>
              <w:rPr>
                <w:rStyle w:val="Strong"/>
                <w:b w:val="0"/>
                <w:bCs w:val="0"/>
                <w:color w:val="1F1F1F"/>
                <w:shd w:val="clear" w:color="auto" w:fill="FFFFFF"/>
              </w:rPr>
            </w:pPr>
            <w:r w:rsidRPr="005A7472">
              <w:rPr>
                <w:rStyle w:val="Strong"/>
                <w:b w:val="0"/>
                <w:bCs w:val="0"/>
                <w:color w:val="1F1F1F"/>
                <w:shd w:val="clear" w:color="auto" w:fill="FFFFFF"/>
              </w:rPr>
              <w:t>Focusing on short-term goals and early achievements.</w:t>
            </w:r>
          </w:p>
          <w:p w14:paraId="0DBB5EB6" w14:textId="611F3F33" w:rsidR="00857530" w:rsidRPr="005A7472" w:rsidRDefault="00857530" w:rsidP="00857530">
            <w:pPr>
              <w:pStyle w:val="ListParagraph"/>
              <w:rPr>
                <w:rStyle w:val="Strong"/>
                <w:b w:val="0"/>
                <w:bCs w:val="0"/>
                <w:color w:val="1F1F1F"/>
                <w:shd w:val="clear" w:color="auto" w:fill="FFFFFF"/>
              </w:rPr>
            </w:pPr>
            <w:r w:rsidRPr="005A7472">
              <w:rPr>
                <w:rStyle w:val="Strong"/>
                <w:b w:val="0"/>
                <w:bCs w:val="0"/>
                <w:color w:val="1F1F1F"/>
                <w:shd w:val="clear" w:color="auto" w:fill="FFFFFF"/>
              </w:rPr>
              <w:t>Meeting current needs without harming future generations.</w:t>
            </w:r>
          </w:p>
          <w:p w14:paraId="6D123D0F" w14:textId="661FBF2D" w:rsidR="00857530" w:rsidRPr="005A7472" w:rsidRDefault="00857530" w:rsidP="00857530">
            <w:pPr>
              <w:pStyle w:val="ListParagraph"/>
              <w:rPr>
                <w:rStyle w:val="Strong"/>
                <w:b w:val="0"/>
                <w:bCs w:val="0"/>
                <w:color w:val="1F1F1F"/>
                <w:shd w:val="clear" w:color="auto" w:fill="FFFFFF"/>
              </w:rPr>
            </w:pPr>
            <w:r w:rsidRPr="005A7472">
              <w:rPr>
                <w:rStyle w:val="Strong"/>
                <w:b w:val="0"/>
                <w:bCs w:val="0"/>
                <w:color w:val="1F1F1F"/>
                <w:shd w:val="clear" w:color="auto" w:fill="FFFFFF"/>
              </w:rPr>
              <w:t>Depleting natural resources like raw materials.</w:t>
            </w:r>
          </w:p>
          <w:p w14:paraId="4B20D587" w14:textId="72D78019" w:rsidR="00857530" w:rsidRPr="00E83E57" w:rsidRDefault="00857530" w:rsidP="00857530">
            <w:pPr>
              <w:pStyle w:val="ListParagraph"/>
              <w:rPr>
                <w:rStyle w:val="Strong"/>
                <w:color w:val="1F1F1F"/>
                <w:shd w:val="clear" w:color="auto" w:fill="FFFFFF"/>
              </w:rPr>
            </w:pPr>
            <w:r w:rsidRPr="005A7472">
              <w:rPr>
                <w:rStyle w:val="Strong"/>
                <w:b w:val="0"/>
                <w:bCs w:val="0"/>
                <w:color w:val="1F1F1F"/>
                <w:shd w:val="clear" w:color="auto" w:fill="FFFFFF"/>
              </w:rPr>
              <w:t>I don't know.</w:t>
            </w:r>
          </w:p>
        </w:tc>
      </w:tr>
      <w:tr w:rsidR="00583E4E" w:rsidRPr="00E83E57" w14:paraId="02DD93C2" w14:textId="77777777" w:rsidTr="00264A55">
        <w:trPr>
          <w:trHeight w:val="1610"/>
        </w:trPr>
        <w:tc>
          <w:tcPr>
            <w:tcW w:w="662" w:type="dxa"/>
          </w:tcPr>
          <w:p w14:paraId="0607BBB2" w14:textId="3CF13956" w:rsidR="00583E4E" w:rsidRPr="00E83E57" w:rsidRDefault="00583E4E" w:rsidP="006923E9">
            <w:pPr>
              <w:spacing w:before="120"/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  <w:r w:rsidR="00614C45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270" w:type="dxa"/>
            <w:gridSpan w:val="5"/>
          </w:tcPr>
          <w:p w14:paraId="2F1E5E9B" w14:textId="77777777" w:rsidR="00857530" w:rsidRPr="00E83E57" w:rsidRDefault="00857530" w:rsidP="006923E9">
            <w:pPr>
              <w:spacing w:before="120"/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</w:pPr>
            <w:r w:rsidRPr="00E83E57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>What is meant by “Circular Economy”?</w:t>
            </w:r>
          </w:p>
          <w:p w14:paraId="3B203773" w14:textId="77777777" w:rsidR="00857530" w:rsidRPr="000B0B20" w:rsidRDefault="00857530" w:rsidP="00857530">
            <w:pPr>
              <w:pStyle w:val="ListParagraph"/>
              <w:numPr>
                <w:ilvl w:val="0"/>
                <w:numId w:val="14"/>
              </w:numPr>
            </w:pPr>
            <w:r w:rsidRPr="000B0B20">
              <w:t>Repeating the manufacturing process several times to obtain the best quality.</w:t>
            </w:r>
          </w:p>
          <w:p w14:paraId="5DFC1A21" w14:textId="77777777" w:rsidR="00857530" w:rsidRPr="000B0B20" w:rsidRDefault="00857530" w:rsidP="00857530">
            <w:pPr>
              <w:pStyle w:val="ListParagraph"/>
              <w:numPr>
                <w:ilvl w:val="0"/>
                <w:numId w:val="14"/>
              </w:numPr>
            </w:pPr>
            <w:r w:rsidRPr="000B0B20">
              <w:t>Keeping materials in use for longer lifespans through reuse, repair, and recycling.</w:t>
            </w:r>
          </w:p>
          <w:p w14:paraId="21975970" w14:textId="4FDE2BE7" w:rsidR="000B0B20" w:rsidRDefault="00857530" w:rsidP="000B0B20">
            <w:pPr>
              <w:pStyle w:val="ListParagraph"/>
              <w:numPr>
                <w:ilvl w:val="0"/>
                <w:numId w:val="14"/>
              </w:numPr>
            </w:pPr>
            <w:r w:rsidRPr="000B0B20">
              <w:t xml:space="preserve">An economic system based on resource extraction, production, </w:t>
            </w:r>
            <w:proofErr w:type="gramStart"/>
            <w:r w:rsidRPr="000B0B20">
              <w:t>consumption,</w:t>
            </w:r>
            <w:r w:rsidR="00264A55">
              <w:t>&amp;</w:t>
            </w:r>
            <w:proofErr w:type="gramEnd"/>
            <w:r w:rsidRPr="000B0B20">
              <w:t xml:space="preserve"> disposal.</w:t>
            </w:r>
          </w:p>
          <w:p w14:paraId="3AC3C15B" w14:textId="3684D976" w:rsidR="00583E4E" w:rsidRPr="000B0B20" w:rsidRDefault="00857530" w:rsidP="000B0B20">
            <w:pPr>
              <w:pStyle w:val="ListParagraph"/>
              <w:numPr>
                <w:ilvl w:val="0"/>
                <w:numId w:val="14"/>
              </w:numPr>
            </w:pPr>
            <w:r w:rsidRPr="000B0B20">
              <w:t>I don’t know.</w:t>
            </w:r>
          </w:p>
        </w:tc>
      </w:tr>
      <w:tr w:rsidR="00583E4E" w:rsidRPr="00E83E57" w14:paraId="190CA908" w14:textId="77777777" w:rsidTr="004767CA">
        <w:tc>
          <w:tcPr>
            <w:tcW w:w="662" w:type="dxa"/>
          </w:tcPr>
          <w:p w14:paraId="097A28D6" w14:textId="3EB2CD20" w:rsidR="00583E4E" w:rsidRPr="00E83E57" w:rsidRDefault="00583E4E" w:rsidP="006923E9">
            <w:pPr>
              <w:spacing w:before="120"/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  <w:r w:rsidR="00614C45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270" w:type="dxa"/>
            <w:gridSpan w:val="5"/>
          </w:tcPr>
          <w:p w14:paraId="2E7D456E" w14:textId="77777777" w:rsidR="00583E4E" w:rsidRPr="00E83E57" w:rsidRDefault="00583E4E" w:rsidP="006923E9">
            <w:pPr>
              <w:spacing w:before="120"/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</w:pPr>
            <w:r w:rsidRPr="00E83E57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>Green dentistry is an approach that:</w:t>
            </w:r>
          </w:p>
          <w:p w14:paraId="630CDEF9" w14:textId="77777777" w:rsidR="00583E4E" w:rsidRPr="000B0B20" w:rsidRDefault="00583E4E" w:rsidP="00857530">
            <w:pPr>
              <w:pStyle w:val="ListParagraph"/>
              <w:numPr>
                <w:ilvl w:val="0"/>
                <w:numId w:val="4"/>
              </w:numPr>
            </w:pPr>
            <w:r w:rsidRPr="000B0B20">
              <w:t>Focuses solely on using natural ingredients in dental procedures.</w:t>
            </w:r>
          </w:p>
          <w:p w14:paraId="66C65DE4" w14:textId="3C677511" w:rsidR="00583E4E" w:rsidRPr="000B0B20" w:rsidRDefault="00583E4E" w:rsidP="00857530">
            <w:pPr>
              <w:pStyle w:val="ListParagraph"/>
              <w:numPr>
                <w:ilvl w:val="0"/>
                <w:numId w:val="4"/>
              </w:numPr>
            </w:pPr>
            <w:r w:rsidRPr="000B0B20">
              <w:t>Prioritizes cost-saving measures for dental practices.</w:t>
            </w:r>
          </w:p>
          <w:p w14:paraId="0296E04F" w14:textId="77777777" w:rsidR="000B0B20" w:rsidRDefault="00583E4E" w:rsidP="000B0B20">
            <w:pPr>
              <w:pStyle w:val="ListParagraph"/>
              <w:numPr>
                <w:ilvl w:val="0"/>
                <w:numId w:val="4"/>
              </w:numPr>
            </w:pPr>
            <w:r w:rsidRPr="000B0B20">
              <w:t xml:space="preserve">Reduces the environmental impact of dental practices and involves a service model that supports and maintains wellness. </w:t>
            </w:r>
          </w:p>
          <w:p w14:paraId="023DD478" w14:textId="173C6261" w:rsidR="00583E4E" w:rsidRPr="000B0B20" w:rsidRDefault="00583E4E" w:rsidP="000B0B20">
            <w:pPr>
              <w:pStyle w:val="ListParagraph"/>
              <w:numPr>
                <w:ilvl w:val="0"/>
                <w:numId w:val="4"/>
              </w:numPr>
            </w:pPr>
            <w:r w:rsidRPr="000B0B20">
              <w:t>I don’t know</w:t>
            </w:r>
          </w:p>
        </w:tc>
      </w:tr>
      <w:tr w:rsidR="00583E4E" w:rsidRPr="00E83E57" w14:paraId="46AB2477" w14:textId="77777777" w:rsidTr="004767CA">
        <w:trPr>
          <w:trHeight w:val="1457"/>
        </w:trPr>
        <w:tc>
          <w:tcPr>
            <w:tcW w:w="662" w:type="dxa"/>
          </w:tcPr>
          <w:p w14:paraId="15BD5C8C" w14:textId="3F14BDA4" w:rsidR="00583E4E" w:rsidRPr="00E83E57" w:rsidRDefault="00583E4E" w:rsidP="006923E9">
            <w:pPr>
              <w:spacing w:before="120"/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  <w:r w:rsidR="00614C45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270" w:type="dxa"/>
            <w:gridSpan w:val="5"/>
          </w:tcPr>
          <w:p w14:paraId="1C9419AA" w14:textId="77777777" w:rsidR="00583E4E" w:rsidRPr="00E83E57" w:rsidRDefault="00583E4E" w:rsidP="006923E9">
            <w:pPr>
              <w:spacing w:before="120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Which of the following methods would be effective in reducing the dental industry's carbon footprint?</w:t>
            </w:r>
          </w:p>
          <w:p w14:paraId="78A94813" w14:textId="77777777" w:rsidR="00583E4E" w:rsidRPr="000B0B20" w:rsidRDefault="00583E4E" w:rsidP="00857530">
            <w:pPr>
              <w:pStyle w:val="ListParagraph"/>
              <w:numPr>
                <w:ilvl w:val="0"/>
                <w:numId w:val="5"/>
              </w:numPr>
            </w:pPr>
            <w:r w:rsidRPr="000B0B20">
              <w:t>Several appointments for low-risk patients.</w:t>
            </w:r>
          </w:p>
          <w:p w14:paraId="113EFF62" w14:textId="77777777" w:rsidR="00583E4E" w:rsidRPr="000B0B20" w:rsidRDefault="00583E4E" w:rsidP="00857530">
            <w:pPr>
              <w:pStyle w:val="ListParagraph"/>
              <w:numPr>
                <w:ilvl w:val="0"/>
                <w:numId w:val="5"/>
              </w:numPr>
            </w:pPr>
            <w:r w:rsidRPr="000B0B20">
              <w:t>Never combine visits of patients from the same family.</w:t>
            </w:r>
          </w:p>
          <w:p w14:paraId="0F939106" w14:textId="77777777" w:rsidR="000B0B20" w:rsidRDefault="00583E4E" w:rsidP="000B0B20">
            <w:pPr>
              <w:pStyle w:val="ListParagraph"/>
              <w:numPr>
                <w:ilvl w:val="0"/>
                <w:numId w:val="5"/>
              </w:numPr>
            </w:pPr>
            <w:r w:rsidRPr="000B0B20">
              <w:t>When buying dental supplies for the clinic, use combined instead of single shipments.</w:t>
            </w:r>
          </w:p>
          <w:p w14:paraId="55EED696" w14:textId="23E47CC7" w:rsidR="00583E4E" w:rsidRPr="000B0B20" w:rsidRDefault="00583E4E" w:rsidP="000B0B20">
            <w:pPr>
              <w:pStyle w:val="ListParagraph"/>
              <w:numPr>
                <w:ilvl w:val="0"/>
                <w:numId w:val="5"/>
              </w:numPr>
            </w:pPr>
            <w:r w:rsidRPr="000B0B20">
              <w:t>I don’t know.</w:t>
            </w:r>
          </w:p>
        </w:tc>
      </w:tr>
      <w:tr w:rsidR="00583E4E" w:rsidRPr="00E83E57" w14:paraId="2CF260C5" w14:textId="77777777" w:rsidTr="004767CA">
        <w:trPr>
          <w:trHeight w:val="1457"/>
        </w:trPr>
        <w:tc>
          <w:tcPr>
            <w:tcW w:w="662" w:type="dxa"/>
          </w:tcPr>
          <w:p w14:paraId="2EA2B941" w14:textId="6180C3D9" w:rsidR="00583E4E" w:rsidRPr="00E83E57" w:rsidRDefault="00583E4E" w:rsidP="006923E9">
            <w:pPr>
              <w:spacing w:before="12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  <w:r w:rsidR="00614C45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270" w:type="dxa"/>
            <w:gridSpan w:val="5"/>
          </w:tcPr>
          <w:p w14:paraId="33A9CC27" w14:textId="4BAE2E3D" w:rsidR="00583E4E" w:rsidRPr="00E83E57" w:rsidRDefault="00583E4E" w:rsidP="006923E9">
            <w:pPr>
              <w:spacing w:before="120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 xml:space="preserve">What characteristic makes </w:t>
            </w:r>
            <w:r w:rsidR="000B0B20">
              <w:rPr>
                <w:b/>
                <w:bCs/>
                <w:sz w:val="24"/>
                <w:szCs w:val="24"/>
              </w:rPr>
              <w:t xml:space="preserve">the </w:t>
            </w:r>
            <w:r w:rsidRPr="00E83E57">
              <w:rPr>
                <w:b/>
                <w:bCs/>
                <w:sz w:val="24"/>
                <w:szCs w:val="24"/>
              </w:rPr>
              <w:t>material</w:t>
            </w:r>
            <w:r w:rsidR="000B0B20">
              <w:rPr>
                <w:b/>
                <w:bCs/>
                <w:sz w:val="24"/>
                <w:szCs w:val="24"/>
              </w:rPr>
              <w:t xml:space="preserve">s used in dentistry </w:t>
            </w:r>
            <w:r w:rsidRPr="00E83E57">
              <w:rPr>
                <w:b/>
                <w:bCs/>
                <w:sz w:val="24"/>
                <w:szCs w:val="24"/>
              </w:rPr>
              <w:t>more environmentally friendly?</w:t>
            </w:r>
          </w:p>
          <w:p w14:paraId="1409D055" w14:textId="77777777" w:rsidR="00583E4E" w:rsidRPr="000B0B20" w:rsidRDefault="00583E4E" w:rsidP="00857530">
            <w:pPr>
              <w:pStyle w:val="ListParagraph"/>
              <w:numPr>
                <w:ilvl w:val="0"/>
                <w:numId w:val="6"/>
              </w:numPr>
            </w:pPr>
            <w:r w:rsidRPr="000B0B20">
              <w:t>Production using non-renewable resources.</w:t>
            </w:r>
          </w:p>
          <w:p w14:paraId="578A1063" w14:textId="77777777" w:rsidR="00583E4E" w:rsidRPr="000B0B20" w:rsidRDefault="00583E4E" w:rsidP="00857530">
            <w:pPr>
              <w:pStyle w:val="ListParagraph"/>
              <w:numPr>
                <w:ilvl w:val="0"/>
                <w:numId w:val="6"/>
              </w:numPr>
            </w:pPr>
            <w:r w:rsidRPr="000B0B20">
              <w:t xml:space="preserve">Biodegradability and </w:t>
            </w:r>
            <w:proofErr w:type="spellStart"/>
            <w:r w:rsidRPr="000B0B20">
              <w:t>compostability</w:t>
            </w:r>
            <w:proofErr w:type="spellEnd"/>
            <w:r w:rsidRPr="000B0B20">
              <w:t>.</w:t>
            </w:r>
          </w:p>
          <w:p w14:paraId="11CFDE5D" w14:textId="77777777" w:rsidR="000B0B20" w:rsidRDefault="00583E4E" w:rsidP="000B0B20">
            <w:pPr>
              <w:pStyle w:val="ListParagraph"/>
              <w:numPr>
                <w:ilvl w:val="0"/>
                <w:numId w:val="6"/>
              </w:numPr>
            </w:pPr>
            <w:r w:rsidRPr="000B0B20">
              <w:t>High resistance to degradation.</w:t>
            </w:r>
          </w:p>
          <w:p w14:paraId="2D3387ED" w14:textId="27E831EB" w:rsidR="00583E4E" w:rsidRPr="000B0B20" w:rsidRDefault="00583E4E" w:rsidP="000B0B20">
            <w:pPr>
              <w:pStyle w:val="ListParagraph"/>
              <w:numPr>
                <w:ilvl w:val="0"/>
                <w:numId w:val="6"/>
              </w:numPr>
            </w:pPr>
            <w:r w:rsidRPr="000B0B20">
              <w:t>I don’t know</w:t>
            </w:r>
          </w:p>
        </w:tc>
      </w:tr>
      <w:tr w:rsidR="00583E4E" w:rsidRPr="00E83E57" w14:paraId="27150C68" w14:textId="77777777" w:rsidTr="004767CA">
        <w:trPr>
          <w:trHeight w:val="1457"/>
        </w:trPr>
        <w:tc>
          <w:tcPr>
            <w:tcW w:w="662" w:type="dxa"/>
          </w:tcPr>
          <w:p w14:paraId="69773EF4" w14:textId="3E01CAB5" w:rsidR="00583E4E" w:rsidRPr="00E83E57" w:rsidRDefault="00583E4E" w:rsidP="006923E9">
            <w:pPr>
              <w:spacing w:before="120"/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  <w:r w:rsidR="00264A55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270" w:type="dxa"/>
            <w:gridSpan w:val="5"/>
          </w:tcPr>
          <w:p w14:paraId="1EB70B3B" w14:textId="77777777" w:rsidR="00583E4E" w:rsidRPr="00E83E57" w:rsidRDefault="00583E4E" w:rsidP="006923E9">
            <w:pPr>
              <w:spacing w:before="120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Which of the following is considered more sustainable in dentistry?</w:t>
            </w:r>
          </w:p>
          <w:p w14:paraId="6F36A22F" w14:textId="77777777" w:rsidR="00583E4E" w:rsidRPr="000B0B20" w:rsidRDefault="00583E4E" w:rsidP="00857530">
            <w:pPr>
              <w:pStyle w:val="ListParagraph"/>
              <w:numPr>
                <w:ilvl w:val="0"/>
                <w:numId w:val="7"/>
              </w:numPr>
            </w:pPr>
            <w:r w:rsidRPr="000B0B20">
              <w:t>Single-used instruments are more sustainable than reusable instruments.</w:t>
            </w:r>
          </w:p>
          <w:p w14:paraId="1DF8D76B" w14:textId="77777777" w:rsidR="00583E4E" w:rsidRPr="000B0B20" w:rsidRDefault="00583E4E" w:rsidP="00857530">
            <w:pPr>
              <w:pStyle w:val="ListParagraph"/>
              <w:numPr>
                <w:ilvl w:val="0"/>
                <w:numId w:val="7"/>
              </w:numPr>
            </w:pPr>
            <w:r w:rsidRPr="000B0B20">
              <w:t>Amalgam is more sustainable than glass ionomer materials.</w:t>
            </w:r>
          </w:p>
          <w:p w14:paraId="1D9FC4F9" w14:textId="7E93C7AC" w:rsidR="000B0B20" w:rsidRDefault="00583E4E" w:rsidP="000B0B20">
            <w:pPr>
              <w:pStyle w:val="ListParagraph"/>
              <w:numPr>
                <w:ilvl w:val="0"/>
                <w:numId w:val="7"/>
              </w:numPr>
            </w:pPr>
            <w:r w:rsidRPr="000B0B20">
              <w:t xml:space="preserve">Digital </w:t>
            </w:r>
            <w:r w:rsidR="000B0B20">
              <w:t>X</w:t>
            </w:r>
            <w:r w:rsidRPr="000B0B20">
              <w:t>-ray machines are more sustainable than conventional X-ray machines.</w:t>
            </w:r>
          </w:p>
          <w:p w14:paraId="61A23696" w14:textId="4B051913" w:rsidR="00583E4E" w:rsidRPr="000B0B20" w:rsidRDefault="00583E4E" w:rsidP="000B0B20">
            <w:pPr>
              <w:pStyle w:val="ListParagraph"/>
              <w:numPr>
                <w:ilvl w:val="0"/>
                <w:numId w:val="7"/>
              </w:numPr>
            </w:pPr>
            <w:r w:rsidRPr="000B0B20">
              <w:t>I don’t know</w:t>
            </w:r>
          </w:p>
        </w:tc>
      </w:tr>
      <w:tr w:rsidR="00583E4E" w:rsidRPr="00E83E57" w14:paraId="5CE031FC" w14:textId="77777777" w:rsidTr="004767CA">
        <w:trPr>
          <w:trHeight w:val="1385"/>
        </w:trPr>
        <w:tc>
          <w:tcPr>
            <w:tcW w:w="662" w:type="dxa"/>
          </w:tcPr>
          <w:p w14:paraId="6D89CB8B" w14:textId="210012AF" w:rsidR="00583E4E" w:rsidRPr="00E83E57" w:rsidRDefault="00583E4E" w:rsidP="006923E9">
            <w:pPr>
              <w:spacing w:before="120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  <w:r w:rsidR="00264A55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270" w:type="dxa"/>
            <w:gridSpan w:val="5"/>
          </w:tcPr>
          <w:p w14:paraId="5A528490" w14:textId="77777777" w:rsidR="00583E4E" w:rsidRPr="00E83E57" w:rsidRDefault="00583E4E" w:rsidP="006923E9">
            <w:pPr>
              <w:spacing w:before="120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Which dental waste could be hazardous to the environment?</w:t>
            </w:r>
          </w:p>
          <w:p w14:paraId="2AB465E6" w14:textId="77777777" w:rsidR="00583E4E" w:rsidRPr="006F6E58" w:rsidRDefault="00583E4E" w:rsidP="00857530">
            <w:pPr>
              <w:pStyle w:val="ListParagraph"/>
              <w:numPr>
                <w:ilvl w:val="0"/>
                <w:numId w:val="8"/>
              </w:numPr>
            </w:pPr>
            <w:r w:rsidRPr="006F6E58">
              <w:t>Bamboo toothbrushes, since they release nutrients into the soil when they decompose.</w:t>
            </w:r>
          </w:p>
          <w:p w14:paraId="65B5FD5F" w14:textId="77777777" w:rsidR="00583E4E" w:rsidRPr="006F6E58" w:rsidRDefault="00583E4E" w:rsidP="00857530">
            <w:pPr>
              <w:pStyle w:val="ListParagraph"/>
              <w:numPr>
                <w:ilvl w:val="0"/>
                <w:numId w:val="8"/>
              </w:numPr>
            </w:pPr>
            <w:r w:rsidRPr="006F6E58">
              <w:t>Alginate, since it is biocompatible and biodegradable.</w:t>
            </w:r>
          </w:p>
          <w:p w14:paraId="0EE5FE55" w14:textId="77777777" w:rsidR="006F6E58" w:rsidRDefault="00583E4E" w:rsidP="006F6E58">
            <w:pPr>
              <w:pStyle w:val="ListParagraph"/>
              <w:numPr>
                <w:ilvl w:val="0"/>
                <w:numId w:val="8"/>
              </w:numPr>
            </w:pPr>
            <w:r w:rsidRPr="006F6E58">
              <w:t>Amalgam, since it contains 50% mercury and more than 20% silver.</w:t>
            </w:r>
          </w:p>
          <w:p w14:paraId="776E487F" w14:textId="1628A2D9" w:rsidR="006F6E58" w:rsidRPr="006F6E58" w:rsidRDefault="00583E4E" w:rsidP="006923E9">
            <w:pPr>
              <w:pStyle w:val="ListParagraph"/>
              <w:numPr>
                <w:ilvl w:val="0"/>
                <w:numId w:val="8"/>
              </w:numPr>
            </w:pPr>
            <w:r w:rsidRPr="006F6E58">
              <w:t>I don’t know.</w:t>
            </w:r>
          </w:p>
        </w:tc>
      </w:tr>
      <w:tr w:rsidR="00583E4E" w:rsidRPr="00E83E57" w14:paraId="79AEE3EB" w14:textId="77777777" w:rsidTr="004767CA">
        <w:tc>
          <w:tcPr>
            <w:tcW w:w="662" w:type="dxa"/>
          </w:tcPr>
          <w:p w14:paraId="40B5A005" w14:textId="25DB26D3" w:rsidR="00583E4E" w:rsidRPr="00E83E57" w:rsidRDefault="00583E4E" w:rsidP="006923E9">
            <w:pPr>
              <w:spacing w:before="120"/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  <w:r w:rsidR="00264A55"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270" w:type="dxa"/>
            <w:gridSpan w:val="5"/>
          </w:tcPr>
          <w:p w14:paraId="12C8BE27" w14:textId="68EC5818" w:rsidR="00583E4E" w:rsidRPr="00E83E57" w:rsidRDefault="00583E4E" w:rsidP="006923E9">
            <w:pPr>
              <w:spacing w:before="120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 xml:space="preserve">The best method for managing radiographic </w:t>
            </w:r>
            <w:r w:rsidR="006F6E58">
              <w:rPr>
                <w:b/>
                <w:bCs/>
                <w:sz w:val="24"/>
                <w:szCs w:val="24"/>
              </w:rPr>
              <w:t>X</w:t>
            </w:r>
            <w:r w:rsidRPr="00E83E57">
              <w:rPr>
                <w:b/>
                <w:bCs/>
                <w:sz w:val="24"/>
                <w:szCs w:val="24"/>
              </w:rPr>
              <w:t>-ray film waste is:</w:t>
            </w:r>
          </w:p>
          <w:p w14:paraId="3A33ABF2" w14:textId="367442AF" w:rsidR="00583E4E" w:rsidRPr="006F6E58" w:rsidRDefault="00583E4E" w:rsidP="00857530">
            <w:pPr>
              <w:pStyle w:val="ListParagraph"/>
              <w:numPr>
                <w:ilvl w:val="0"/>
                <w:numId w:val="10"/>
              </w:numPr>
            </w:pPr>
            <w:r w:rsidRPr="006F6E58">
              <w:t xml:space="preserve">Autoclaving then disposing it in </w:t>
            </w:r>
            <w:r w:rsidR="006F6E58">
              <w:t>regular</w:t>
            </w:r>
            <w:r w:rsidRPr="006F6E58">
              <w:t xml:space="preserve"> solid waste.</w:t>
            </w:r>
          </w:p>
          <w:p w14:paraId="6B582B38" w14:textId="77777777" w:rsidR="00583E4E" w:rsidRPr="006F6E58" w:rsidRDefault="00583E4E" w:rsidP="00857530">
            <w:pPr>
              <w:pStyle w:val="ListParagraph"/>
              <w:numPr>
                <w:ilvl w:val="0"/>
                <w:numId w:val="10"/>
              </w:numPr>
            </w:pPr>
            <w:r w:rsidRPr="006F6E58">
              <w:t>Sending it to incineration or landfill.</w:t>
            </w:r>
          </w:p>
          <w:p w14:paraId="307EE80C" w14:textId="77777777" w:rsidR="00583E4E" w:rsidRPr="006F6E58" w:rsidRDefault="00583E4E" w:rsidP="00857530">
            <w:pPr>
              <w:pStyle w:val="ListParagraph"/>
              <w:numPr>
                <w:ilvl w:val="0"/>
                <w:numId w:val="10"/>
              </w:numPr>
            </w:pPr>
            <w:r w:rsidRPr="006F6E58">
              <w:t>Recycling through local programs.</w:t>
            </w:r>
          </w:p>
          <w:p w14:paraId="0F98F2FF" w14:textId="77777777" w:rsidR="00583E4E" w:rsidRPr="00E83E57" w:rsidRDefault="00583E4E" w:rsidP="00857530">
            <w:pPr>
              <w:pStyle w:val="ListParagraph"/>
              <w:numPr>
                <w:ilvl w:val="0"/>
                <w:numId w:val="10"/>
              </w:numPr>
              <w:rPr>
                <w:b/>
                <w:bCs/>
                <w:color w:val="202124"/>
                <w:spacing w:val="3"/>
                <w:shd w:val="clear" w:color="auto" w:fill="FFFFFF"/>
              </w:rPr>
            </w:pPr>
            <w:r w:rsidRPr="006F6E58">
              <w:t>I don’t know.</w:t>
            </w:r>
          </w:p>
        </w:tc>
      </w:tr>
      <w:tr w:rsidR="00583E4E" w:rsidRPr="00E83E57" w14:paraId="475E27E6" w14:textId="77777777" w:rsidTr="004767CA">
        <w:tc>
          <w:tcPr>
            <w:tcW w:w="662" w:type="dxa"/>
          </w:tcPr>
          <w:p w14:paraId="4BE40CE0" w14:textId="6FC93D61" w:rsidR="00583E4E" w:rsidRPr="00E83E57" w:rsidRDefault="00583E4E" w:rsidP="006923E9">
            <w:pPr>
              <w:spacing w:before="120"/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  <w:r w:rsidR="00264A55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270" w:type="dxa"/>
            <w:gridSpan w:val="5"/>
          </w:tcPr>
          <w:p w14:paraId="5A6DCCF3" w14:textId="77777777" w:rsidR="00583E4E" w:rsidRPr="00E83E57" w:rsidRDefault="00583E4E" w:rsidP="006923E9">
            <w:pPr>
              <w:spacing w:before="120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 xml:space="preserve">An appropriate method for managing amalgam waste is: </w:t>
            </w:r>
          </w:p>
          <w:p w14:paraId="415C59BF" w14:textId="77777777" w:rsidR="00583E4E" w:rsidRPr="006F6E58" w:rsidRDefault="00583E4E" w:rsidP="00857530">
            <w:pPr>
              <w:pStyle w:val="ListParagraph"/>
              <w:numPr>
                <w:ilvl w:val="0"/>
                <w:numId w:val="9"/>
              </w:numPr>
            </w:pPr>
            <w:r w:rsidRPr="006F6E58">
              <w:t>Disposing it directly into the drain wastewater.</w:t>
            </w:r>
          </w:p>
          <w:p w14:paraId="0EEBDB91" w14:textId="77777777" w:rsidR="00583E4E" w:rsidRPr="006F6E58" w:rsidRDefault="00583E4E" w:rsidP="00857530">
            <w:pPr>
              <w:pStyle w:val="ListParagraph"/>
              <w:numPr>
                <w:ilvl w:val="0"/>
                <w:numId w:val="9"/>
              </w:numPr>
            </w:pPr>
            <w:r w:rsidRPr="006F6E58">
              <w:t>Reinstalling amalgam separator.</w:t>
            </w:r>
          </w:p>
          <w:p w14:paraId="5067318C" w14:textId="388FD3C9" w:rsidR="006F6E58" w:rsidRDefault="00583E4E" w:rsidP="006F6E58">
            <w:pPr>
              <w:pStyle w:val="ListParagraph"/>
              <w:numPr>
                <w:ilvl w:val="0"/>
                <w:numId w:val="9"/>
              </w:numPr>
            </w:pPr>
            <w:r w:rsidRPr="006F6E58">
              <w:t>Disposing it in regular waste bin.</w:t>
            </w:r>
          </w:p>
          <w:p w14:paraId="06CED215" w14:textId="50726A5C" w:rsidR="00583E4E" w:rsidRPr="006F6E58" w:rsidRDefault="00583E4E" w:rsidP="006F6E58">
            <w:pPr>
              <w:pStyle w:val="ListParagraph"/>
              <w:numPr>
                <w:ilvl w:val="0"/>
                <w:numId w:val="9"/>
              </w:numPr>
            </w:pPr>
            <w:r w:rsidRPr="006F6E58">
              <w:t>I don’t know.</w:t>
            </w:r>
          </w:p>
        </w:tc>
      </w:tr>
      <w:tr w:rsidR="0063324A" w:rsidRPr="00E83E57" w14:paraId="25277492" w14:textId="77777777" w:rsidTr="004767CA">
        <w:tc>
          <w:tcPr>
            <w:tcW w:w="662" w:type="dxa"/>
          </w:tcPr>
          <w:p w14:paraId="4569EC5A" w14:textId="5FD86056" w:rsidR="0063324A" w:rsidRPr="00E83E57" w:rsidRDefault="00CC42F1" w:rsidP="006923E9">
            <w:pPr>
              <w:spacing w:before="12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  <w:r w:rsidR="00264A55"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270" w:type="dxa"/>
            <w:gridSpan w:val="5"/>
          </w:tcPr>
          <w:p w14:paraId="795B15D5" w14:textId="10FBBC25" w:rsidR="0063324A" w:rsidRDefault="0063324A" w:rsidP="006923E9">
            <w:pPr>
              <w:spacing w:before="12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Intraoral scanners, CAD/CAM and 3D printing </w:t>
            </w:r>
            <w:r w:rsidR="00CC42F1">
              <w:rPr>
                <w:b/>
                <w:bCs/>
                <w:sz w:val="24"/>
                <w:szCs w:val="24"/>
              </w:rPr>
              <w:t xml:space="preserve">machines </w:t>
            </w:r>
            <w:r>
              <w:rPr>
                <w:b/>
                <w:bCs/>
                <w:sz w:val="24"/>
                <w:szCs w:val="24"/>
              </w:rPr>
              <w:t>are all technologies that</w:t>
            </w:r>
            <w:r w:rsidR="00CC42F1">
              <w:rPr>
                <w:b/>
                <w:bCs/>
                <w:sz w:val="24"/>
                <w:szCs w:val="24"/>
              </w:rPr>
              <w:t xml:space="preserve"> p</w:t>
            </w:r>
            <w:r w:rsidR="00CC42F1" w:rsidRPr="00CC42F1">
              <w:rPr>
                <w:b/>
                <w:bCs/>
                <w:sz w:val="24"/>
                <w:szCs w:val="24"/>
              </w:rPr>
              <w:t>rovide precise and durable dental restorations</w:t>
            </w:r>
            <w:r w:rsidR="00B74B04">
              <w:rPr>
                <w:b/>
                <w:bCs/>
                <w:sz w:val="24"/>
                <w:szCs w:val="24"/>
              </w:rPr>
              <w:t>;</w:t>
            </w:r>
            <w:r w:rsidR="00CC42F1">
              <w:rPr>
                <w:b/>
                <w:bCs/>
                <w:sz w:val="24"/>
                <w:szCs w:val="24"/>
              </w:rPr>
              <w:t xml:space="preserve"> </w:t>
            </w:r>
            <w:r w:rsidR="00B74B04">
              <w:rPr>
                <w:b/>
                <w:bCs/>
                <w:sz w:val="24"/>
                <w:szCs w:val="24"/>
              </w:rPr>
              <w:t>looking at</w:t>
            </w:r>
            <w:r w:rsidR="00CC42F1">
              <w:rPr>
                <w:b/>
                <w:bCs/>
                <w:sz w:val="24"/>
                <w:szCs w:val="24"/>
              </w:rPr>
              <w:t xml:space="preserve"> their environmental impact, they are:</w:t>
            </w:r>
          </w:p>
          <w:p w14:paraId="6590A573" w14:textId="68835C0E" w:rsidR="0063324A" w:rsidRPr="00CC42F1" w:rsidRDefault="00CC42F1" w:rsidP="0063324A">
            <w:pPr>
              <w:pStyle w:val="ListParagraph"/>
              <w:numPr>
                <w:ilvl w:val="0"/>
                <w:numId w:val="17"/>
              </w:numPr>
            </w:pPr>
            <w:r>
              <w:t>More eco-friendly than traditional methods</w:t>
            </w:r>
            <w:r w:rsidR="0063324A" w:rsidRPr="00CC42F1">
              <w:t>.</w:t>
            </w:r>
          </w:p>
          <w:p w14:paraId="5C235945" w14:textId="7182172F" w:rsidR="0063324A" w:rsidRPr="00CC42F1" w:rsidRDefault="00420125" w:rsidP="0063324A">
            <w:pPr>
              <w:pStyle w:val="ListParagraph"/>
              <w:numPr>
                <w:ilvl w:val="0"/>
                <w:numId w:val="17"/>
              </w:numPr>
            </w:pPr>
            <w:r>
              <w:t>Less eco-friendly</w:t>
            </w:r>
            <w:r w:rsidR="0063324A" w:rsidRPr="00CC42F1">
              <w:t xml:space="preserve"> </w:t>
            </w:r>
            <w:r w:rsidR="00CC42F1">
              <w:t>than traditional methods.</w:t>
            </w:r>
          </w:p>
          <w:p w14:paraId="2250BCD6" w14:textId="499C6CFE" w:rsidR="00CC42F1" w:rsidRDefault="00420125" w:rsidP="00CC42F1">
            <w:pPr>
              <w:pStyle w:val="ListParagraph"/>
              <w:numPr>
                <w:ilvl w:val="0"/>
                <w:numId w:val="17"/>
              </w:numPr>
            </w:pPr>
            <w:r>
              <w:t xml:space="preserve">Have the same environmental impact </w:t>
            </w:r>
            <w:proofErr w:type="gramStart"/>
            <w:r>
              <w:t>like</w:t>
            </w:r>
            <w:proofErr w:type="gramEnd"/>
            <w:r w:rsidR="00CC42F1">
              <w:t xml:space="preserve"> traditional methods</w:t>
            </w:r>
            <w:r w:rsidR="00CC42F1" w:rsidRPr="00CC42F1">
              <w:t>.</w:t>
            </w:r>
          </w:p>
          <w:p w14:paraId="0B9D1B28" w14:textId="0CF807D2" w:rsidR="00CC42F1" w:rsidRPr="00CC42F1" w:rsidRDefault="00CC42F1" w:rsidP="00CC42F1">
            <w:pPr>
              <w:pStyle w:val="ListParagraph"/>
              <w:numPr>
                <w:ilvl w:val="0"/>
                <w:numId w:val="17"/>
              </w:numPr>
            </w:pPr>
            <w:r w:rsidRPr="00CC42F1">
              <w:t>I don’t know</w:t>
            </w:r>
          </w:p>
        </w:tc>
      </w:tr>
      <w:tr w:rsidR="004767CA" w:rsidRPr="00E83E57" w14:paraId="6209872F" w14:textId="77777777" w:rsidTr="00760759">
        <w:trPr>
          <w:cantSplit/>
          <w:trHeight w:val="368"/>
        </w:trPr>
        <w:tc>
          <w:tcPr>
            <w:tcW w:w="662" w:type="dxa"/>
            <w:shd w:val="clear" w:color="auto" w:fill="F2F2F2" w:themeFill="background1" w:themeFillShade="F2"/>
            <w:vAlign w:val="center"/>
          </w:tcPr>
          <w:p w14:paraId="456AB2EB" w14:textId="00BC9406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II</w:t>
            </w:r>
            <w:r w:rsidR="00A74433">
              <w:rPr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6646" w:type="dxa"/>
            <w:shd w:val="clear" w:color="auto" w:fill="F2F2F2" w:themeFill="background1" w:themeFillShade="F2"/>
            <w:vAlign w:val="center"/>
          </w:tcPr>
          <w:p w14:paraId="295EC7A6" w14:textId="030F7BD0" w:rsidR="00A74433" w:rsidRPr="00E83E57" w:rsidRDefault="00A74433" w:rsidP="00857530">
            <w:pPr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760759">
              <w:rPr>
                <w:b/>
                <w:bCs/>
                <w:sz w:val="24"/>
                <w:szCs w:val="24"/>
                <w:shd w:val="clear" w:color="auto" w:fill="FFFFFF"/>
              </w:rPr>
              <w:t>Practice</w:t>
            </w:r>
            <w:r w:rsidR="004D2CF7">
              <w:rPr>
                <w:b/>
                <w:bCs/>
                <w:sz w:val="24"/>
                <w:szCs w:val="24"/>
                <w:shd w:val="clear" w:color="auto" w:fill="FFFFFF"/>
              </w:rPr>
              <w:t xml:space="preserve"> (Choose one answer only)</w:t>
            </w:r>
          </w:p>
        </w:tc>
        <w:tc>
          <w:tcPr>
            <w:tcW w:w="874" w:type="dxa"/>
            <w:shd w:val="clear" w:color="auto" w:fill="F2F2F2" w:themeFill="background1" w:themeFillShade="F2"/>
            <w:vAlign w:val="center"/>
          </w:tcPr>
          <w:p w14:paraId="341E02D2" w14:textId="77777777" w:rsidR="00583E4E" w:rsidRPr="00A74433" w:rsidRDefault="00583E4E" w:rsidP="00760759">
            <w:pPr>
              <w:rPr>
                <w:b/>
                <w:bCs/>
                <w:sz w:val="22"/>
                <w:szCs w:val="22"/>
              </w:rPr>
            </w:pPr>
            <w:r w:rsidRPr="00A74433">
              <w:rPr>
                <w:b/>
                <w:bCs/>
                <w:sz w:val="22"/>
                <w:szCs w:val="22"/>
              </w:rPr>
              <w:t>Always</w:t>
            </w:r>
          </w:p>
        </w:tc>
        <w:tc>
          <w:tcPr>
            <w:tcW w:w="875" w:type="dxa"/>
            <w:gridSpan w:val="2"/>
            <w:shd w:val="clear" w:color="auto" w:fill="F2F2F2" w:themeFill="background1" w:themeFillShade="F2"/>
            <w:vAlign w:val="center"/>
          </w:tcPr>
          <w:p w14:paraId="7E5F121E" w14:textId="6C19CB54" w:rsidR="00583E4E" w:rsidRPr="00A74433" w:rsidRDefault="00583E4E" w:rsidP="00760759">
            <w:pPr>
              <w:rPr>
                <w:b/>
                <w:bCs/>
                <w:sz w:val="22"/>
                <w:szCs w:val="22"/>
              </w:rPr>
            </w:pPr>
            <w:r w:rsidRPr="00A74433">
              <w:rPr>
                <w:b/>
                <w:bCs/>
                <w:sz w:val="22"/>
                <w:szCs w:val="22"/>
              </w:rPr>
              <w:t>Some</w:t>
            </w:r>
            <w:r w:rsidR="00760759">
              <w:rPr>
                <w:b/>
                <w:bCs/>
                <w:sz w:val="22"/>
                <w:szCs w:val="22"/>
              </w:rPr>
              <w:t>-</w:t>
            </w:r>
            <w:r w:rsidRPr="00A74433">
              <w:rPr>
                <w:b/>
                <w:bCs/>
                <w:sz w:val="22"/>
                <w:szCs w:val="22"/>
              </w:rPr>
              <w:t>times</w:t>
            </w:r>
          </w:p>
        </w:tc>
        <w:tc>
          <w:tcPr>
            <w:tcW w:w="875" w:type="dxa"/>
            <w:shd w:val="clear" w:color="auto" w:fill="F2F2F2" w:themeFill="background1" w:themeFillShade="F2"/>
            <w:vAlign w:val="center"/>
          </w:tcPr>
          <w:p w14:paraId="20471551" w14:textId="77777777" w:rsidR="00583E4E" w:rsidRPr="00A74433" w:rsidRDefault="00583E4E" w:rsidP="00760759">
            <w:pPr>
              <w:rPr>
                <w:b/>
                <w:bCs/>
                <w:sz w:val="22"/>
                <w:szCs w:val="22"/>
              </w:rPr>
            </w:pPr>
            <w:r w:rsidRPr="00A74433">
              <w:rPr>
                <w:b/>
                <w:bCs/>
                <w:sz w:val="22"/>
                <w:szCs w:val="22"/>
              </w:rPr>
              <w:t>Never</w:t>
            </w:r>
          </w:p>
        </w:tc>
      </w:tr>
      <w:tr w:rsidR="004767CA" w:rsidRPr="00E83E57" w14:paraId="63BA6D2F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22941036" w14:textId="77777777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646" w:type="dxa"/>
            <w:vAlign w:val="center"/>
          </w:tcPr>
          <w:p w14:paraId="253E9DF1" w14:textId="592E25E2" w:rsidR="00583E4E" w:rsidRPr="00E83E57" w:rsidRDefault="00583E4E" w:rsidP="006923E9">
            <w:pPr>
              <w:spacing w:before="120" w:after="120"/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</w:pP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 xml:space="preserve">I use means of transport that </w:t>
            </w:r>
            <w:proofErr w:type="gramStart"/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>run</w:t>
            </w:r>
            <w:proofErr w:type="gramEnd"/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 xml:space="preserve"> by fossil </w:t>
            </w:r>
            <w:proofErr w:type="gramStart"/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 xml:space="preserve">fuel </w:t>
            </w:r>
            <w:r w:rsidR="00422FE4">
              <w:rPr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>(</w:t>
            </w:r>
            <w:proofErr w:type="gramEnd"/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>gasoline, diesel, liquified petroleum gas)</w:t>
            </w:r>
          </w:p>
        </w:tc>
        <w:tc>
          <w:tcPr>
            <w:tcW w:w="874" w:type="dxa"/>
          </w:tcPr>
          <w:p w14:paraId="6E3DF479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59D8C290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6BACEAD9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3AB5153C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01FB82B6" w14:textId="3EDE3128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646" w:type="dxa"/>
            <w:vAlign w:val="center"/>
          </w:tcPr>
          <w:p w14:paraId="28D24368" w14:textId="2A04F7FC" w:rsidR="00583E4E" w:rsidRPr="00E83E57" w:rsidRDefault="00583E4E" w:rsidP="006923E9">
            <w:pPr>
              <w:spacing w:before="120" w:after="120"/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>I use active transportation (cycling, walking,</w:t>
            </w:r>
            <w:r w:rsidR="00760759">
              <w:rPr>
                <w:b/>
                <w:bCs/>
                <w:sz w:val="24"/>
                <w:szCs w:val="24"/>
                <w:shd w:val="clear" w:color="auto" w:fill="FFFFFF"/>
              </w:rPr>
              <w:t xml:space="preserve"> …</w:t>
            </w: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>etc</w:t>
            </w:r>
            <w:r w:rsidR="00760759">
              <w:rPr>
                <w:b/>
                <w:bCs/>
                <w:sz w:val="24"/>
                <w:szCs w:val="24"/>
                <w:shd w:val="clear" w:color="auto" w:fill="FFFFFF"/>
              </w:rPr>
              <w:t>.</w:t>
            </w: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874" w:type="dxa"/>
          </w:tcPr>
          <w:p w14:paraId="2570A49B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6D67A526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3C3790A6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68FA0C96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4FFC6BF9" w14:textId="33711601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646" w:type="dxa"/>
            <w:vAlign w:val="center"/>
          </w:tcPr>
          <w:p w14:paraId="21C70CBF" w14:textId="77777777" w:rsidR="00583E4E" w:rsidRPr="00E83E57" w:rsidRDefault="00583E4E" w:rsidP="006923E9">
            <w:pPr>
              <w:spacing w:before="120" w:after="120"/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E83E57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>I switch off lights and electric devices when they are not in use</w:t>
            </w:r>
          </w:p>
        </w:tc>
        <w:tc>
          <w:tcPr>
            <w:tcW w:w="874" w:type="dxa"/>
          </w:tcPr>
          <w:p w14:paraId="6C40B454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0952FC85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4FAE337C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5482EA37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5BC1CFF3" w14:textId="1465E5C7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646" w:type="dxa"/>
            <w:vAlign w:val="center"/>
          </w:tcPr>
          <w:p w14:paraId="355387FA" w14:textId="464E36AB" w:rsidR="00583E4E" w:rsidRPr="00E83E57" w:rsidRDefault="00583E4E" w:rsidP="006923E9">
            <w:pPr>
              <w:spacing w:before="120" w:after="120"/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</w:pPr>
            <w:r w:rsidRPr="00E83E57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>I use renewable sources of energy (</w:t>
            </w:r>
            <w:r w:rsidR="002B614E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>like</w:t>
            </w:r>
            <w:r w:rsidRPr="00E83E57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 xml:space="preserve"> solar energy)</w:t>
            </w:r>
          </w:p>
        </w:tc>
        <w:tc>
          <w:tcPr>
            <w:tcW w:w="874" w:type="dxa"/>
          </w:tcPr>
          <w:p w14:paraId="60944E78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34934AD4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11AA7CD0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15E1DA87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3D6011BA" w14:textId="242CCCBA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646" w:type="dxa"/>
            <w:vAlign w:val="center"/>
          </w:tcPr>
          <w:p w14:paraId="2994ECEE" w14:textId="13FB096D" w:rsidR="00583E4E" w:rsidRPr="00E83E57" w:rsidRDefault="00583E4E" w:rsidP="006923E9">
            <w:pPr>
              <w:spacing w:before="120" w:after="120"/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</w:pPr>
            <w:r w:rsidRPr="00E83E57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 xml:space="preserve">I use </w:t>
            </w:r>
            <w:r w:rsidR="002B614E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 xml:space="preserve">water </w:t>
            </w:r>
            <w:r w:rsidRPr="00E83E57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>faucets with aerators or with motion sensor to reduce water consumption</w:t>
            </w:r>
          </w:p>
        </w:tc>
        <w:tc>
          <w:tcPr>
            <w:tcW w:w="874" w:type="dxa"/>
          </w:tcPr>
          <w:p w14:paraId="51523090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591DF6CD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6D92054A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7049A623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14891D3A" w14:textId="23696A0F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646" w:type="dxa"/>
            <w:vAlign w:val="center"/>
          </w:tcPr>
          <w:p w14:paraId="6B32E5AD" w14:textId="77777777" w:rsidR="00583E4E" w:rsidRPr="00E83E57" w:rsidRDefault="00583E4E" w:rsidP="006923E9">
            <w:pPr>
              <w:spacing w:before="120" w:after="120"/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</w:pPr>
            <w:r w:rsidRPr="00E83E57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 xml:space="preserve">I print on both sides of papers </w:t>
            </w:r>
          </w:p>
        </w:tc>
        <w:tc>
          <w:tcPr>
            <w:tcW w:w="874" w:type="dxa"/>
          </w:tcPr>
          <w:p w14:paraId="1AA2131D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56C3FD5A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37DB39EA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5CB1B026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54778EA4" w14:textId="1E168975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646" w:type="dxa"/>
            <w:vAlign w:val="center"/>
          </w:tcPr>
          <w:p w14:paraId="09A80239" w14:textId="77777777" w:rsidR="00583E4E" w:rsidRPr="00E83E57" w:rsidRDefault="00583E4E" w:rsidP="006923E9">
            <w:pPr>
              <w:spacing w:before="120" w:after="120"/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</w:pPr>
            <w:r w:rsidRPr="00E83E57"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  <w:t>I reuse notebook papers or any previously used papers several times to reduce paper consumption</w:t>
            </w:r>
          </w:p>
        </w:tc>
        <w:tc>
          <w:tcPr>
            <w:tcW w:w="874" w:type="dxa"/>
          </w:tcPr>
          <w:p w14:paraId="0D69F39E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34B39CA3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698CE172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61BA9583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41DA8E07" w14:textId="5DEA29BF" w:rsidR="00583E4E" w:rsidRPr="00E83E57" w:rsidRDefault="00506234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646" w:type="dxa"/>
            <w:vAlign w:val="center"/>
          </w:tcPr>
          <w:p w14:paraId="788781EC" w14:textId="713A22ED" w:rsidR="00583E4E" w:rsidRPr="00E83E57" w:rsidRDefault="00583E4E" w:rsidP="006923E9">
            <w:pPr>
              <w:spacing w:before="120" w:after="120"/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 xml:space="preserve">When purchasing </w:t>
            </w:r>
            <w:proofErr w:type="gramStart"/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>items</w:t>
            </w:r>
            <w:proofErr w:type="gramEnd"/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 xml:space="preserve"> I put into consideration their environmental impacts </w:t>
            </w:r>
          </w:p>
        </w:tc>
        <w:tc>
          <w:tcPr>
            <w:tcW w:w="874" w:type="dxa"/>
          </w:tcPr>
          <w:p w14:paraId="019043B5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16822BBB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1AD46886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4231D838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09E556EA" w14:textId="59439A50" w:rsidR="00583E4E" w:rsidRPr="00E83E57" w:rsidRDefault="00506234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6646" w:type="dxa"/>
            <w:vAlign w:val="center"/>
          </w:tcPr>
          <w:p w14:paraId="3E43FEE3" w14:textId="595C2860" w:rsidR="00583E4E" w:rsidRPr="00E83E57" w:rsidRDefault="00583E4E" w:rsidP="006923E9">
            <w:pPr>
              <w:spacing w:before="120" w:after="120"/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>I choose manufacturers that follow an eco-friendly production strategy</w:t>
            </w:r>
          </w:p>
        </w:tc>
        <w:tc>
          <w:tcPr>
            <w:tcW w:w="874" w:type="dxa"/>
          </w:tcPr>
          <w:p w14:paraId="519626ED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0860317C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6D571E49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4D80D0F2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07A57A5B" w14:textId="0A31BB66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  <w:r w:rsidR="00506234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646" w:type="dxa"/>
            <w:vAlign w:val="center"/>
          </w:tcPr>
          <w:p w14:paraId="7253ACE1" w14:textId="4946FAE8" w:rsidR="00583E4E" w:rsidRPr="00E83E57" w:rsidRDefault="00583E4E" w:rsidP="006923E9">
            <w:pPr>
              <w:spacing w:before="120" w:after="120"/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>I buy products made from recycled materials</w:t>
            </w:r>
          </w:p>
        </w:tc>
        <w:tc>
          <w:tcPr>
            <w:tcW w:w="874" w:type="dxa"/>
          </w:tcPr>
          <w:p w14:paraId="0F1C19F2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441C0319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01AFBA0A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5B0C97" w:rsidRPr="00E83E57" w14:paraId="52C99906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0BC0BD31" w14:textId="5C15EC50" w:rsidR="005B0C97" w:rsidRPr="00E83E57" w:rsidRDefault="00506234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6646" w:type="dxa"/>
            <w:vAlign w:val="center"/>
          </w:tcPr>
          <w:p w14:paraId="7C26C402" w14:textId="0B4B4DCC" w:rsidR="005B0C97" w:rsidRDefault="005B0C97" w:rsidP="006923E9">
            <w:pPr>
              <w:spacing w:before="120" w:after="120"/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 xml:space="preserve">I use disposable </w:t>
            </w:r>
            <w:r>
              <w:rPr>
                <w:b/>
                <w:bCs/>
                <w:sz w:val="24"/>
                <w:szCs w:val="24"/>
                <w:shd w:val="clear" w:color="auto" w:fill="FFFFFF"/>
              </w:rPr>
              <w:t xml:space="preserve">(single use) </w:t>
            </w: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 xml:space="preserve">diagnostic sets instead of </w:t>
            </w:r>
            <w:proofErr w:type="gramStart"/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>stainless steel</w:t>
            </w:r>
            <w:proofErr w:type="gramEnd"/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 xml:space="preserve"> autoclavable instruments</w:t>
            </w:r>
          </w:p>
        </w:tc>
        <w:tc>
          <w:tcPr>
            <w:tcW w:w="874" w:type="dxa"/>
          </w:tcPr>
          <w:p w14:paraId="763A7E4E" w14:textId="77777777" w:rsidR="005B0C97" w:rsidRPr="00E83E57" w:rsidRDefault="005B0C97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3D0C60A9" w14:textId="77777777" w:rsidR="005B0C97" w:rsidRPr="00E83E57" w:rsidRDefault="005B0C97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1EE503A5" w14:textId="77777777" w:rsidR="005B0C97" w:rsidRPr="00E83E57" w:rsidRDefault="005B0C97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63324A" w:rsidRPr="00E83E57" w14:paraId="735EDF33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574620D1" w14:textId="36FD9077" w:rsidR="0063324A" w:rsidRPr="00E83E57" w:rsidRDefault="00506234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6646" w:type="dxa"/>
            <w:vAlign w:val="center"/>
          </w:tcPr>
          <w:p w14:paraId="3865CD7D" w14:textId="62F43B70" w:rsidR="0063324A" w:rsidRPr="00E83E57" w:rsidRDefault="0063324A" w:rsidP="006923E9">
            <w:pPr>
              <w:spacing w:before="120" w:after="120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</w:rPr>
              <w:t>I use disposable sterilization bags made from paper and plastic</w:t>
            </w:r>
          </w:p>
        </w:tc>
        <w:tc>
          <w:tcPr>
            <w:tcW w:w="874" w:type="dxa"/>
          </w:tcPr>
          <w:p w14:paraId="34890CE7" w14:textId="77777777" w:rsidR="0063324A" w:rsidRPr="00E83E57" w:rsidRDefault="0063324A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08C0C141" w14:textId="77777777" w:rsidR="0063324A" w:rsidRPr="00E83E57" w:rsidRDefault="0063324A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65C28B17" w14:textId="77777777" w:rsidR="0063324A" w:rsidRPr="00E83E57" w:rsidRDefault="0063324A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5B0C97" w:rsidRPr="00E83E57" w14:paraId="6CC9FC3C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76D18B78" w14:textId="6A12A6C6" w:rsidR="005B0C97" w:rsidRPr="00E83E57" w:rsidRDefault="00506234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6646" w:type="dxa"/>
            <w:vAlign w:val="center"/>
          </w:tcPr>
          <w:p w14:paraId="5FE07314" w14:textId="4219B51C" w:rsidR="005B0C97" w:rsidRDefault="00506234" w:rsidP="006923E9">
            <w:pPr>
              <w:spacing w:before="120" w:after="120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b/>
                <w:bCs/>
                <w:sz w:val="24"/>
                <w:szCs w:val="24"/>
                <w:shd w:val="clear" w:color="auto" w:fill="FFFFFF"/>
              </w:rPr>
              <w:t>I use metallic air/water nozzles and suction tips that can be sterilized.</w:t>
            </w:r>
          </w:p>
        </w:tc>
        <w:tc>
          <w:tcPr>
            <w:tcW w:w="874" w:type="dxa"/>
          </w:tcPr>
          <w:p w14:paraId="40ABA31A" w14:textId="77777777" w:rsidR="005B0C97" w:rsidRPr="00E83E57" w:rsidRDefault="005B0C97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139CF84F" w14:textId="77777777" w:rsidR="005B0C97" w:rsidRPr="00E83E57" w:rsidRDefault="005B0C97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07EEBCB4" w14:textId="77777777" w:rsidR="005B0C97" w:rsidRPr="00E83E57" w:rsidRDefault="005B0C97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26B970DD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115A7DD1" w14:textId="6E272ABE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  <w:r w:rsidR="007570A3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646" w:type="dxa"/>
            <w:vAlign w:val="center"/>
          </w:tcPr>
          <w:p w14:paraId="57997EA9" w14:textId="7C5C755A" w:rsidR="00583E4E" w:rsidRPr="00E83E57" w:rsidRDefault="00583E4E" w:rsidP="006923E9">
            <w:pPr>
              <w:spacing w:before="120" w:after="120"/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</w:pP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 xml:space="preserve">I segregate (separate) waste into several bins at the clinic </w:t>
            </w:r>
          </w:p>
        </w:tc>
        <w:tc>
          <w:tcPr>
            <w:tcW w:w="874" w:type="dxa"/>
          </w:tcPr>
          <w:p w14:paraId="369CFB07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3F570905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0901D79E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570BCA7D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332B850F" w14:textId="59F8FE9E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  <w:r w:rsidR="007570A3">
              <w:rPr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6646" w:type="dxa"/>
            <w:vAlign w:val="center"/>
          </w:tcPr>
          <w:p w14:paraId="279C61D3" w14:textId="36B904D1" w:rsidR="00583E4E" w:rsidRPr="00E83E57" w:rsidRDefault="00583E4E" w:rsidP="006923E9">
            <w:pPr>
              <w:spacing w:before="120" w:after="120"/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 xml:space="preserve">I dispose needles, endodontic </w:t>
            </w:r>
            <w:r w:rsidR="002B614E" w:rsidRPr="00E83E57">
              <w:rPr>
                <w:b/>
                <w:bCs/>
                <w:sz w:val="24"/>
                <w:szCs w:val="24"/>
                <w:shd w:val="clear" w:color="auto" w:fill="FFFFFF"/>
              </w:rPr>
              <w:t>files,</w:t>
            </w: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 xml:space="preserve"> and broken glass into a puncture proof container</w:t>
            </w:r>
          </w:p>
        </w:tc>
        <w:tc>
          <w:tcPr>
            <w:tcW w:w="874" w:type="dxa"/>
          </w:tcPr>
          <w:p w14:paraId="3561992B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7C3DE554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6D93B821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014EE4DB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7A640B07" w14:textId="5EF15D3E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  <w:r w:rsidR="007570A3">
              <w:rPr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6646" w:type="dxa"/>
            <w:vAlign w:val="center"/>
          </w:tcPr>
          <w:p w14:paraId="6B0801C7" w14:textId="72FA92BA" w:rsidR="00583E4E" w:rsidRPr="00E83E57" w:rsidRDefault="00583E4E" w:rsidP="006923E9">
            <w:pPr>
              <w:spacing w:before="120" w:after="120"/>
              <w:rPr>
                <w:rStyle w:val="Strong"/>
                <w:color w:val="1F1F1F"/>
                <w:sz w:val="24"/>
                <w:szCs w:val="24"/>
                <w:shd w:val="clear" w:color="auto" w:fill="FFFFFF"/>
              </w:rPr>
            </w:pP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>I dispose used X-ray film packet into the regular trash bin</w:t>
            </w:r>
          </w:p>
        </w:tc>
        <w:tc>
          <w:tcPr>
            <w:tcW w:w="874" w:type="dxa"/>
          </w:tcPr>
          <w:p w14:paraId="2D392169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03C38533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7ED9B703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2BE7DC0A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4AAE554A" w14:textId="5DD6815E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  <w:r w:rsidR="007570A3">
              <w:rPr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6646" w:type="dxa"/>
            <w:vAlign w:val="center"/>
          </w:tcPr>
          <w:p w14:paraId="1D0AC669" w14:textId="15B8B60D" w:rsidR="00583E4E" w:rsidRPr="00E83E57" w:rsidRDefault="00583E4E" w:rsidP="006923E9">
            <w:pPr>
              <w:spacing w:before="120" w:after="120"/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>I buy pre-capsulated amalgam alloy</w:t>
            </w:r>
          </w:p>
        </w:tc>
        <w:tc>
          <w:tcPr>
            <w:tcW w:w="874" w:type="dxa"/>
          </w:tcPr>
          <w:p w14:paraId="416A76DF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2C5F22DA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58C8D6DE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75D28D92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63BB19F4" w14:textId="3DF84DC1" w:rsidR="00583E4E" w:rsidRPr="00E83E57" w:rsidRDefault="00583E4E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 w:rsidRPr="00E83E57">
              <w:rPr>
                <w:b/>
                <w:bCs/>
                <w:sz w:val="24"/>
                <w:szCs w:val="24"/>
              </w:rPr>
              <w:t>1</w:t>
            </w:r>
            <w:r w:rsidR="007570A3">
              <w:rPr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6646" w:type="dxa"/>
            <w:vAlign w:val="center"/>
          </w:tcPr>
          <w:p w14:paraId="1BDF881A" w14:textId="00D1B05F" w:rsidR="00583E4E" w:rsidRPr="00E83E57" w:rsidRDefault="00583E4E" w:rsidP="006923E9">
            <w:pPr>
              <w:spacing w:before="120" w:after="120"/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>I use rubber dam during insertion or removal of amalgam filling</w:t>
            </w:r>
          </w:p>
        </w:tc>
        <w:tc>
          <w:tcPr>
            <w:tcW w:w="874" w:type="dxa"/>
          </w:tcPr>
          <w:p w14:paraId="6974FFF2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488BD116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36E12198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225DEFBB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78F139DB" w14:textId="5A12644A" w:rsidR="00583E4E" w:rsidRPr="00E83E57" w:rsidRDefault="007570A3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6646" w:type="dxa"/>
            <w:vAlign w:val="center"/>
          </w:tcPr>
          <w:p w14:paraId="594578AC" w14:textId="77777777" w:rsidR="00583E4E" w:rsidRPr="00E83E57" w:rsidRDefault="00583E4E" w:rsidP="006923E9">
            <w:pPr>
              <w:spacing w:before="120" w:after="120"/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>I dispose amalgam remnants into the regular trash</w:t>
            </w:r>
          </w:p>
        </w:tc>
        <w:tc>
          <w:tcPr>
            <w:tcW w:w="874" w:type="dxa"/>
          </w:tcPr>
          <w:p w14:paraId="593350E6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20B36F68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1EC5B92F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5CE8A7AC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295BA670" w14:textId="6D73A8B0" w:rsidR="00583E4E" w:rsidRPr="00E83E57" w:rsidRDefault="00506234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  <w:r w:rsidR="007570A3"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646" w:type="dxa"/>
            <w:vAlign w:val="center"/>
          </w:tcPr>
          <w:p w14:paraId="3C0CDF38" w14:textId="7897C9E0" w:rsidR="00583E4E" w:rsidRPr="00E83E57" w:rsidRDefault="00583E4E" w:rsidP="006923E9">
            <w:pPr>
              <w:spacing w:before="120" w:after="120"/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>I dispose amalgam remnants into the drain (wastewater)</w:t>
            </w:r>
          </w:p>
        </w:tc>
        <w:tc>
          <w:tcPr>
            <w:tcW w:w="874" w:type="dxa"/>
          </w:tcPr>
          <w:p w14:paraId="54DC3A97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1FC08521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37C00766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3C011923" w14:textId="77777777" w:rsidTr="00760759">
        <w:trPr>
          <w:trHeight w:val="706"/>
        </w:trPr>
        <w:tc>
          <w:tcPr>
            <w:tcW w:w="662" w:type="dxa"/>
            <w:vAlign w:val="center"/>
          </w:tcPr>
          <w:p w14:paraId="08C2A07E" w14:textId="7B57602B" w:rsidR="00583E4E" w:rsidRPr="00E83E57" w:rsidRDefault="00506234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  <w:r w:rsidR="007570A3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646" w:type="dxa"/>
            <w:vAlign w:val="center"/>
          </w:tcPr>
          <w:p w14:paraId="2D93C729" w14:textId="03134C36" w:rsidR="00583E4E" w:rsidRPr="00E83E57" w:rsidRDefault="00583E4E" w:rsidP="006923E9">
            <w:pPr>
              <w:spacing w:before="120" w:after="120"/>
              <w:rPr>
                <w:b/>
                <w:bCs/>
                <w:sz w:val="24"/>
                <w:szCs w:val="24"/>
                <w:shd w:val="clear" w:color="auto" w:fill="FFFFFF"/>
              </w:rPr>
            </w:pPr>
            <w:r w:rsidRPr="00E83E57">
              <w:rPr>
                <w:b/>
                <w:bCs/>
                <w:sz w:val="24"/>
                <w:szCs w:val="24"/>
                <w:shd w:val="clear" w:color="auto" w:fill="FFFFFF"/>
              </w:rPr>
              <w:t>I dispose X-ray fixer solution down the drain (wastewater)</w:t>
            </w:r>
          </w:p>
        </w:tc>
        <w:tc>
          <w:tcPr>
            <w:tcW w:w="874" w:type="dxa"/>
          </w:tcPr>
          <w:p w14:paraId="194C2B04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1A1AF7FF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17A8A650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  <w:tr w:rsidR="004767CA" w:rsidRPr="00E83E57" w14:paraId="3A347A8E" w14:textId="77777777" w:rsidTr="007570A3">
        <w:trPr>
          <w:trHeight w:val="665"/>
        </w:trPr>
        <w:tc>
          <w:tcPr>
            <w:tcW w:w="662" w:type="dxa"/>
            <w:vAlign w:val="center"/>
          </w:tcPr>
          <w:p w14:paraId="112E37E6" w14:textId="4D4D7602" w:rsidR="00583E4E" w:rsidRPr="00E83E57" w:rsidRDefault="00506234" w:rsidP="005A7472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  <w:r w:rsidR="007570A3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646" w:type="dxa"/>
            <w:vAlign w:val="center"/>
          </w:tcPr>
          <w:p w14:paraId="35232069" w14:textId="2053D9E3" w:rsidR="00583E4E" w:rsidRPr="00E83E57" w:rsidRDefault="007570A3" w:rsidP="006923E9">
            <w:pPr>
              <w:spacing w:before="120" w:after="120"/>
              <w:rPr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ED6823F" wp14:editId="0FB568E3">
                      <wp:simplePos x="0" y="0"/>
                      <wp:positionH relativeFrom="column">
                        <wp:posOffset>4215130</wp:posOffset>
                      </wp:positionH>
                      <wp:positionV relativeFrom="paragraph">
                        <wp:posOffset>536575</wp:posOffset>
                      </wp:positionV>
                      <wp:extent cx="1536700" cy="421640"/>
                      <wp:effectExtent l="0" t="0" r="0" b="0"/>
                      <wp:wrapNone/>
                      <wp:docPr id="1751797688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536700" cy="4216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0EB3F361" w14:textId="2C7E78A5" w:rsidR="007570A3" w:rsidRPr="007570A3" w:rsidRDefault="007570A3" w:rsidP="007570A3">
                                  <w:pPr>
                                    <w:jc w:val="center"/>
                                    <w:rPr>
                                      <w:bCs/>
                                      <w:sz w:val="40"/>
                                      <w:szCs w:val="40"/>
                                      <w14:shadow w14:blurRad="38100" w14:dist="25400" w14:dir="5400000" w14:sx="100000" w14:sy="100000" w14:kx="0" w14:ky="0" w14:algn="ctr">
                                        <w14:srgbClr w14:val="6E747A">
                                          <w14:alpha w14:val="57000"/>
                                        </w14:srgb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</w:pPr>
                                  <w:r w:rsidRPr="007570A3">
                                    <w:rPr>
                                      <w:bCs/>
                                      <w:sz w:val="40"/>
                                      <w:szCs w:val="40"/>
                                      <w14:shadow w14:blurRad="38100" w14:dist="25400" w14:dir="5400000" w14:sx="100000" w14:sy="100000" w14:kx="0" w14:ky="0" w14:algn="ctr">
                                        <w14:srgbClr w14:val="6E747A">
                                          <w14:alpha w14:val="57000"/>
                                        </w14:srgb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Thank you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D6823F" id="_x0000_s1027" type="#_x0000_t202" style="position:absolute;margin-left:331.9pt;margin-top:42.25pt;width:121pt;height:33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" filled="f" stroked="f">
                      <v:textbox>
                        <w:txbxContent>
                          <w:p w14:paraId="0EB3F361" w14:textId="2C7E78A5" w:rsidR="007570A3" w:rsidRPr="007570A3" w:rsidRDefault="007570A3" w:rsidP="007570A3">
                            <w:pPr>
                              <w:jc w:val="center"/>
                              <w:rPr>
                                <w:bCs/>
                                <w:sz w:val="40"/>
                                <w:szCs w:val="40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7570A3">
                              <w:rPr>
                                <w:bCs/>
                                <w:sz w:val="40"/>
                                <w:szCs w:val="40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Thank you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06234" w:rsidRPr="00E83E57">
              <w:rPr>
                <w:b/>
                <w:bCs/>
                <w:sz w:val="24"/>
                <w:szCs w:val="24"/>
                <w:shd w:val="clear" w:color="auto" w:fill="FFFFFF"/>
              </w:rPr>
              <w:t>I perform dental health education and prevention among several community groups</w:t>
            </w:r>
          </w:p>
        </w:tc>
        <w:tc>
          <w:tcPr>
            <w:tcW w:w="874" w:type="dxa"/>
          </w:tcPr>
          <w:p w14:paraId="1F9F3C48" w14:textId="73BC77FB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  <w:gridSpan w:val="2"/>
          </w:tcPr>
          <w:p w14:paraId="3AD84B5B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75" w:type="dxa"/>
          </w:tcPr>
          <w:p w14:paraId="16CFBA8D" w14:textId="77777777" w:rsidR="00583E4E" w:rsidRPr="00E83E57" w:rsidRDefault="00583E4E" w:rsidP="00857530">
            <w:pPr>
              <w:rPr>
                <w:b/>
                <w:bCs/>
                <w:sz w:val="24"/>
                <w:szCs w:val="24"/>
              </w:rPr>
            </w:pPr>
          </w:p>
        </w:tc>
      </w:tr>
    </w:tbl>
    <w:p w14:paraId="08F374F4" w14:textId="1DB922FA" w:rsidR="007570A3" w:rsidRPr="007570A3" w:rsidRDefault="007570A3" w:rsidP="007570A3">
      <w:pPr>
        <w:tabs>
          <w:tab w:val="left" w:pos="3146"/>
        </w:tabs>
        <w:rPr>
          <w:sz w:val="24"/>
          <w:szCs w:val="24"/>
        </w:rPr>
      </w:pPr>
    </w:p>
    <w:sectPr w:rsidR="007570A3" w:rsidRPr="007570A3">
      <w:headerReference w:type="default" r:id="rId8"/>
      <w:footerReference w:type="default" r:id="rId9"/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E8449" w14:textId="77777777" w:rsidR="00DD3376" w:rsidRDefault="00DD3376" w:rsidP="00857530">
      <w:r>
        <w:separator/>
      </w:r>
    </w:p>
    <w:p w14:paraId="15F59D65" w14:textId="77777777" w:rsidR="00DD3376" w:rsidRDefault="00DD3376" w:rsidP="00857530"/>
    <w:p w14:paraId="0AA3DA00" w14:textId="77777777" w:rsidR="00DD3376" w:rsidRDefault="00DD3376" w:rsidP="006923E9"/>
  </w:endnote>
  <w:endnote w:type="continuationSeparator" w:id="0">
    <w:p w14:paraId="4B5BFA2E" w14:textId="77777777" w:rsidR="00DD3376" w:rsidRDefault="00DD3376" w:rsidP="00857530">
      <w:r>
        <w:continuationSeparator/>
      </w:r>
    </w:p>
    <w:p w14:paraId="22999174" w14:textId="77777777" w:rsidR="00DD3376" w:rsidRDefault="00DD3376" w:rsidP="00857530"/>
    <w:p w14:paraId="786DC157" w14:textId="77777777" w:rsidR="00DD3376" w:rsidRDefault="00DD3376" w:rsidP="006923E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5CA57A" w14:textId="5A4E3C83" w:rsidR="007570A3" w:rsidRDefault="007570A3">
    <w:pPr>
      <w:pStyle w:val="Footer"/>
      <w:tabs>
        <w:tab w:val="clear" w:pos="4680"/>
        <w:tab w:val="clear" w:pos="9360"/>
      </w:tabs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2</w:t>
    </w:r>
    <w:r>
      <w:rPr>
        <w:caps/>
        <w:noProof/>
        <w:color w:val="4F81BD" w:themeColor="accent1"/>
      </w:rPr>
      <w:fldChar w:fldCharType="end"/>
    </w:r>
  </w:p>
  <w:p w14:paraId="2C21280D" w14:textId="77777777" w:rsidR="00DA6A6B" w:rsidRDefault="00DA6A6B">
    <w:pPr>
      <w:pStyle w:val="Footer"/>
    </w:pPr>
  </w:p>
  <w:p w14:paraId="26D04689" w14:textId="77777777" w:rsidR="00AB1182" w:rsidRDefault="00AB1182" w:rsidP="006923E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F11E9" w14:textId="77777777" w:rsidR="00DD3376" w:rsidRDefault="00DD3376" w:rsidP="00857530">
      <w:r>
        <w:separator/>
      </w:r>
    </w:p>
    <w:p w14:paraId="56DF12E7" w14:textId="77777777" w:rsidR="00DD3376" w:rsidRDefault="00DD3376" w:rsidP="00857530"/>
    <w:p w14:paraId="46E4FA0A" w14:textId="77777777" w:rsidR="00DD3376" w:rsidRDefault="00DD3376" w:rsidP="006923E9"/>
  </w:footnote>
  <w:footnote w:type="continuationSeparator" w:id="0">
    <w:p w14:paraId="4D588D75" w14:textId="77777777" w:rsidR="00DD3376" w:rsidRDefault="00DD3376" w:rsidP="00857530">
      <w:r>
        <w:continuationSeparator/>
      </w:r>
    </w:p>
    <w:p w14:paraId="59378F81" w14:textId="77777777" w:rsidR="00DD3376" w:rsidRDefault="00DD3376" w:rsidP="00857530"/>
    <w:p w14:paraId="43892513" w14:textId="77777777" w:rsidR="00DD3376" w:rsidRDefault="00DD3376" w:rsidP="006923E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D86581" w14:textId="18A393D2" w:rsidR="00D5634D" w:rsidRPr="008E0AD8" w:rsidRDefault="008E0AD8" w:rsidP="00E83E57">
    <w:pPr>
      <w:ind w:firstLine="900"/>
    </w:pPr>
    <w:r>
      <w:rPr>
        <w:noProof/>
        <w14:ligatures w14:val="none"/>
      </w:rPr>
      <w:drawing>
        <wp:anchor distT="0" distB="0" distL="114300" distR="114300" simplePos="0" relativeHeight="251652096" behindDoc="0" locked="0" layoutInCell="1" allowOverlap="1" wp14:anchorId="16361673" wp14:editId="0FEBC0CA">
          <wp:simplePos x="0" y="0"/>
          <wp:positionH relativeFrom="margin">
            <wp:posOffset>-174353</wp:posOffset>
          </wp:positionH>
          <wp:positionV relativeFrom="margin">
            <wp:posOffset>-688521</wp:posOffset>
          </wp:positionV>
          <wp:extent cx="671830" cy="685800"/>
          <wp:effectExtent l="0" t="0" r="0" b="0"/>
          <wp:wrapSquare wrapText="bothSides"/>
          <wp:docPr id="1426791646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20876295" name="Picture 1020876295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71830" cy="6858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8E0AD8">
      <w:t>Faculty of Dentistry</w:t>
    </w:r>
  </w:p>
  <w:p w14:paraId="7668A142" w14:textId="6459E69C" w:rsidR="00AB1182" w:rsidRDefault="008E0AD8" w:rsidP="007570A3">
    <w:pPr>
      <w:ind w:firstLine="900"/>
      <w:rPr>
        <w:lang w:bidi="ar-EG"/>
      </w:rPr>
    </w:pPr>
    <w:r w:rsidRPr="008E0AD8">
      <w:t>Pharos University</w:t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A423DB3"/>
    <w:multiLevelType w:val="singleLevel"/>
    <w:tmpl w:val="8A423DB3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" w15:restartNumberingAfterBreak="0">
    <w:nsid w:val="940259C2"/>
    <w:multiLevelType w:val="singleLevel"/>
    <w:tmpl w:val="940259C2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2" w15:restartNumberingAfterBreak="0">
    <w:nsid w:val="A9F0B0CC"/>
    <w:multiLevelType w:val="singleLevel"/>
    <w:tmpl w:val="A9F0B0CC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3" w15:restartNumberingAfterBreak="0">
    <w:nsid w:val="BBB1D6F6"/>
    <w:multiLevelType w:val="singleLevel"/>
    <w:tmpl w:val="BBB1D6F6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4" w15:restartNumberingAfterBreak="0">
    <w:nsid w:val="D04F3D3D"/>
    <w:multiLevelType w:val="singleLevel"/>
    <w:tmpl w:val="D04F3D3D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5" w15:restartNumberingAfterBreak="0">
    <w:nsid w:val="E4C02FE1"/>
    <w:multiLevelType w:val="singleLevel"/>
    <w:tmpl w:val="2988C52E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  <w:b w:val="0"/>
        <w:bCs w:val="0"/>
      </w:rPr>
    </w:lvl>
  </w:abstractNum>
  <w:abstractNum w:abstractNumId="6" w15:restartNumberingAfterBreak="0">
    <w:nsid w:val="1B296CD0"/>
    <w:multiLevelType w:val="singleLevel"/>
    <w:tmpl w:val="1B296CD0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  <w:b w:val="0"/>
        <w:bCs w:val="0"/>
      </w:rPr>
    </w:lvl>
  </w:abstractNum>
  <w:abstractNum w:abstractNumId="7" w15:restartNumberingAfterBreak="0">
    <w:nsid w:val="20E64284"/>
    <w:multiLevelType w:val="hybridMultilevel"/>
    <w:tmpl w:val="D332C572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B13CC"/>
    <w:multiLevelType w:val="hybridMultilevel"/>
    <w:tmpl w:val="DECA956C"/>
    <w:lvl w:ilvl="0" w:tplc="DF4AB6E6">
      <w:start w:val="1"/>
      <w:numFmt w:val="lowerLetter"/>
      <w:pStyle w:val="ListParagraph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794D08"/>
    <w:multiLevelType w:val="hybridMultilevel"/>
    <w:tmpl w:val="21865AD6"/>
    <w:lvl w:ilvl="0" w:tplc="7068A82C">
      <w:start w:val="1"/>
      <w:numFmt w:val="lowerLetter"/>
      <w:lvlText w:val="%1)"/>
      <w:lvlJc w:val="left"/>
      <w:pPr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10" w15:restartNumberingAfterBreak="0">
    <w:nsid w:val="4172D90E"/>
    <w:multiLevelType w:val="singleLevel"/>
    <w:tmpl w:val="4172D90E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1" w15:restartNumberingAfterBreak="0">
    <w:nsid w:val="479C66A6"/>
    <w:multiLevelType w:val="hybridMultilevel"/>
    <w:tmpl w:val="BC8E36F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6C92E0"/>
    <w:multiLevelType w:val="singleLevel"/>
    <w:tmpl w:val="5E6C92E0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3" w15:restartNumberingAfterBreak="0">
    <w:nsid w:val="73A83D41"/>
    <w:multiLevelType w:val="hybridMultilevel"/>
    <w:tmpl w:val="4FA4D38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46D39E6"/>
    <w:multiLevelType w:val="hybridMultilevel"/>
    <w:tmpl w:val="D2B4C6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49A7DC0"/>
    <w:multiLevelType w:val="hybridMultilevel"/>
    <w:tmpl w:val="6FBA93A2"/>
    <w:lvl w:ilvl="0" w:tplc="4462EBC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66A89C"/>
    <w:multiLevelType w:val="singleLevel"/>
    <w:tmpl w:val="7D66A89C"/>
    <w:lvl w:ilvl="0">
      <w:start w:val="1"/>
      <w:numFmt w:val="lowerLetter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num w:numId="1" w16cid:durableId="851335802">
    <w:abstractNumId w:val="1"/>
  </w:num>
  <w:num w:numId="2" w16cid:durableId="205604523">
    <w:abstractNumId w:val="4"/>
  </w:num>
  <w:num w:numId="3" w16cid:durableId="1069890820">
    <w:abstractNumId w:val="5"/>
  </w:num>
  <w:num w:numId="4" w16cid:durableId="1004361147">
    <w:abstractNumId w:val="2"/>
  </w:num>
  <w:num w:numId="5" w16cid:durableId="2140105698">
    <w:abstractNumId w:val="3"/>
  </w:num>
  <w:num w:numId="6" w16cid:durableId="775753504">
    <w:abstractNumId w:val="10"/>
  </w:num>
  <w:num w:numId="7" w16cid:durableId="2032367733">
    <w:abstractNumId w:val="12"/>
  </w:num>
  <w:num w:numId="8" w16cid:durableId="1299601983">
    <w:abstractNumId w:val="16"/>
  </w:num>
  <w:num w:numId="9" w16cid:durableId="1478956157">
    <w:abstractNumId w:val="0"/>
  </w:num>
  <w:num w:numId="10" w16cid:durableId="1615021492">
    <w:abstractNumId w:val="6"/>
  </w:num>
  <w:num w:numId="11" w16cid:durableId="615258579">
    <w:abstractNumId w:val="13"/>
  </w:num>
  <w:num w:numId="12" w16cid:durableId="578250491">
    <w:abstractNumId w:val="7"/>
  </w:num>
  <w:num w:numId="13" w16cid:durableId="348683657">
    <w:abstractNumId w:val="9"/>
  </w:num>
  <w:num w:numId="14" w16cid:durableId="450130337">
    <w:abstractNumId w:val="14"/>
  </w:num>
  <w:num w:numId="15" w16cid:durableId="1289779006">
    <w:abstractNumId w:val="15"/>
  </w:num>
  <w:num w:numId="16" w16cid:durableId="842206079">
    <w:abstractNumId w:val="8"/>
  </w:num>
  <w:num w:numId="17" w16cid:durableId="55843920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FC9"/>
    <w:rsid w:val="00014F21"/>
    <w:rsid w:val="00027E1E"/>
    <w:rsid w:val="00073699"/>
    <w:rsid w:val="00097191"/>
    <w:rsid w:val="000B0B20"/>
    <w:rsid w:val="000D66FF"/>
    <w:rsid w:val="000F556E"/>
    <w:rsid w:val="00187226"/>
    <w:rsid w:val="001E2FD8"/>
    <w:rsid w:val="0023383F"/>
    <w:rsid w:val="00246FC9"/>
    <w:rsid w:val="00264A55"/>
    <w:rsid w:val="002B614E"/>
    <w:rsid w:val="003064F8"/>
    <w:rsid w:val="003A064B"/>
    <w:rsid w:val="003E38D6"/>
    <w:rsid w:val="003F1380"/>
    <w:rsid w:val="004102FF"/>
    <w:rsid w:val="00420125"/>
    <w:rsid w:val="00422FE4"/>
    <w:rsid w:val="00472F3E"/>
    <w:rsid w:val="004767CA"/>
    <w:rsid w:val="00476D39"/>
    <w:rsid w:val="004A0298"/>
    <w:rsid w:val="004C0C4B"/>
    <w:rsid w:val="004D151E"/>
    <w:rsid w:val="004D2CF7"/>
    <w:rsid w:val="00506234"/>
    <w:rsid w:val="00583E4E"/>
    <w:rsid w:val="005A7472"/>
    <w:rsid w:val="005B0C97"/>
    <w:rsid w:val="005C2831"/>
    <w:rsid w:val="005E7280"/>
    <w:rsid w:val="005F5995"/>
    <w:rsid w:val="00600B9B"/>
    <w:rsid w:val="00603E7B"/>
    <w:rsid w:val="00614C45"/>
    <w:rsid w:val="0063324A"/>
    <w:rsid w:val="0064432C"/>
    <w:rsid w:val="00672227"/>
    <w:rsid w:val="006923E9"/>
    <w:rsid w:val="0069395D"/>
    <w:rsid w:val="006A00FF"/>
    <w:rsid w:val="006F6E58"/>
    <w:rsid w:val="007465B6"/>
    <w:rsid w:val="0075140B"/>
    <w:rsid w:val="007570A3"/>
    <w:rsid w:val="00760759"/>
    <w:rsid w:val="00761050"/>
    <w:rsid w:val="00775575"/>
    <w:rsid w:val="007877BD"/>
    <w:rsid w:val="00795564"/>
    <w:rsid w:val="007B0431"/>
    <w:rsid w:val="007E05CB"/>
    <w:rsid w:val="007E7A1C"/>
    <w:rsid w:val="007F72BE"/>
    <w:rsid w:val="0081720D"/>
    <w:rsid w:val="00852176"/>
    <w:rsid w:val="00857530"/>
    <w:rsid w:val="008E0AD8"/>
    <w:rsid w:val="009026E1"/>
    <w:rsid w:val="00935FF8"/>
    <w:rsid w:val="00936E0A"/>
    <w:rsid w:val="009750FE"/>
    <w:rsid w:val="009A2548"/>
    <w:rsid w:val="009B2551"/>
    <w:rsid w:val="009B3464"/>
    <w:rsid w:val="009B5186"/>
    <w:rsid w:val="009B697C"/>
    <w:rsid w:val="009F4E81"/>
    <w:rsid w:val="00A16425"/>
    <w:rsid w:val="00A74433"/>
    <w:rsid w:val="00AB1182"/>
    <w:rsid w:val="00AC04D3"/>
    <w:rsid w:val="00AF4108"/>
    <w:rsid w:val="00B15BA6"/>
    <w:rsid w:val="00B266B2"/>
    <w:rsid w:val="00B4757E"/>
    <w:rsid w:val="00B52643"/>
    <w:rsid w:val="00B74B04"/>
    <w:rsid w:val="00B81EBB"/>
    <w:rsid w:val="00C22E02"/>
    <w:rsid w:val="00C5532C"/>
    <w:rsid w:val="00C81153"/>
    <w:rsid w:val="00C826C1"/>
    <w:rsid w:val="00CA72BA"/>
    <w:rsid w:val="00CC42F1"/>
    <w:rsid w:val="00CC5CA6"/>
    <w:rsid w:val="00D5634D"/>
    <w:rsid w:val="00DA6199"/>
    <w:rsid w:val="00DA6A6B"/>
    <w:rsid w:val="00DB0837"/>
    <w:rsid w:val="00DD3376"/>
    <w:rsid w:val="00DD4903"/>
    <w:rsid w:val="00DE2CD4"/>
    <w:rsid w:val="00E15FC6"/>
    <w:rsid w:val="00E2385E"/>
    <w:rsid w:val="00E31E69"/>
    <w:rsid w:val="00E45393"/>
    <w:rsid w:val="00E83E57"/>
    <w:rsid w:val="00E933CA"/>
    <w:rsid w:val="00E93866"/>
    <w:rsid w:val="00EC2EBF"/>
    <w:rsid w:val="00F05710"/>
    <w:rsid w:val="00F5354A"/>
    <w:rsid w:val="00FA320D"/>
    <w:rsid w:val="00FF1A1C"/>
    <w:rsid w:val="00FF6B4D"/>
    <w:rsid w:val="09AC117A"/>
    <w:rsid w:val="2D04337D"/>
    <w:rsid w:val="2DED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2600B3C"/>
  <w15:docId w15:val="{09CFEE0A-00A7-48B9-8327-591AA8F26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857530"/>
    <w:rPr>
      <w:rFonts w:cstheme="minorHAnsi"/>
      <w:kern w:val="2"/>
      <w:sz w:val="28"/>
      <w:szCs w:val="28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autoRedefine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autoRedefine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autoRedefine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680"/>
        <w:tab w:val="right" w:pos="9360"/>
      </w:tabs>
    </w:pPr>
  </w:style>
  <w:style w:type="character" w:styleId="Strong">
    <w:name w:val="Strong"/>
    <w:basedOn w:val="DefaultParagraphFont"/>
    <w:autoRedefine/>
    <w:uiPriority w:val="22"/>
    <w:qFormat/>
    <w:rPr>
      <w:b/>
      <w:bCs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pPr>
      <w:spacing w:after="160"/>
    </w:pPr>
    <w:rPr>
      <w:rFonts w:eastAsiaTheme="majorEastAsia" w:cstheme="majorBidi"/>
      <w:color w:val="595959" w:themeColor="text1" w:themeTint="A6"/>
      <w:spacing w:val="15"/>
    </w:rPr>
  </w:style>
  <w:style w:type="table" w:styleId="TableGrid">
    <w:name w:val="Table Grid"/>
    <w:basedOn w:val="TableNormal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autoRedefine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autoRedefine/>
    <w:uiPriority w:val="9"/>
    <w:semiHidden/>
    <w:qFormat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autoRedefine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autoRedefine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autoRedefine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autoRedefine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autoRedefine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autoRedefine/>
    <w:uiPriority w:val="99"/>
    <w:qFormat/>
    <w:rsid w:val="00857530"/>
    <w:pPr>
      <w:numPr>
        <w:numId w:val="16"/>
      </w:numPr>
      <w:spacing w:after="120"/>
      <w:contextualSpacing/>
    </w:pPr>
    <w:rPr>
      <w:sz w:val="24"/>
      <w:szCs w:val="24"/>
    </w:rPr>
  </w:style>
  <w:style w:type="character" w:customStyle="1" w:styleId="IntenseEmphasis1">
    <w:name w:val="Intense Emphasis1"/>
    <w:basedOn w:val="DefaultParagraphFont"/>
    <w:autoRedefine/>
    <w:uiPriority w:val="21"/>
    <w:qFormat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qFormat/>
    <w:rPr>
      <w:i/>
      <w:iCs/>
      <w:color w:val="365F91" w:themeColor="accent1" w:themeShade="BF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365F91" w:themeColor="accent1" w:themeShade="BF"/>
      <w:spacing w:val="5"/>
    </w:rPr>
  </w:style>
  <w:style w:type="character" w:customStyle="1" w:styleId="15">
    <w:name w:val="15"/>
    <w:basedOn w:val="DefaultParagraphFont"/>
    <w:autoRedefine/>
    <w:qFormat/>
    <w:rPr>
      <w:rFonts w:ascii="Calibri" w:hAnsi="Calibri" w:cs="Calibri" w:hint="default"/>
      <w:b/>
      <w:bCs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</w:style>
  <w:style w:type="character" w:customStyle="1" w:styleId="FooterChar">
    <w:name w:val="Footer Char"/>
    <w:basedOn w:val="DefaultParagraphFont"/>
    <w:link w:val="Footer"/>
    <w:autoRedefine/>
    <w:uiPriority w:val="99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4</Words>
  <Characters>549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raa Bishr</dc:creator>
  <cp:lastModifiedBy>Esraa Bishr</cp:lastModifiedBy>
  <cp:revision>2</cp:revision>
  <cp:lastPrinted>2024-04-26T14:46:00Z</cp:lastPrinted>
  <dcterms:created xsi:type="dcterms:W3CDTF">2025-08-10T02:55:00Z</dcterms:created>
  <dcterms:modified xsi:type="dcterms:W3CDTF">2025-08-10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731</vt:lpwstr>
  </property>
  <property fmtid="{D5CDD505-2E9C-101B-9397-08002B2CF9AE}" pid="3" name="ICV">
    <vt:lpwstr>CA9341F7CF8A4E0B85830C8614A1F2F5_12</vt:lpwstr>
  </property>
</Properties>
</file>